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E971B" w14:textId="7575CB7B" w:rsidR="0085456B" w:rsidRDefault="00F30B3F" w:rsidP="591A6A8D">
      <w:pPr>
        <w:pStyle w:val="Tabletitle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48BEC78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Table </w:t>
      </w:r>
      <w:r w:rsidR="2CF2A97C" w:rsidRPr="48BEC786">
        <w:rPr>
          <w:rFonts w:ascii="Times New Roman" w:eastAsia="Times New Roman" w:hAnsi="Times New Roman" w:cs="Times New Roman"/>
          <w:color w:val="000000" w:themeColor="text1"/>
          <w:lang w:val="en-GB"/>
        </w:rPr>
        <w:t>S1</w:t>
      </w:r>
      <w:r w:rsidRPr="48BEC786">
        <w:rPr>
          <w:rFonts w:ascii="Times New Roman" w:eastAsia="Times New Roman" w:hAnsi="Times New Roman" w:cs="Times New Roman"/>
          <w:color w:val="000000" w:themeColor="text1"/>
          <w:lang w:val="en-GB"/>
        </w:rPr>
        <w:t>. Statements of support and satisfaction of C2u at T</w:t>
      </w:r>
      <w:r w:rsidR="441287B6" w:rsidRPr="48BEC786">
        <w:rPr>
          <w:rFonts w:ascii="Times New Roman" w:eastAsia="Times New Roman" w:hAnsi="Times New Roman" w:cs="Times New Roman"/>
          <w:color w:val="000000" w:themeColor="text1"/>
          <w:lang w:val="en-GB"/>
        </w:rPr>
        <w:t>2</w:t>
      </w:r>
      <w:r w:rsidR="009324E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(n = 577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125"/>
        <w:gridCol w:w="1125"/>
        <w:gridCol w:w="1125"/>
        <w:gridCol w:w="1125"/>
        <w:gridCol w:w="1121"/>
        <w:gridCol w:w="1114"/>
      </w:tblGrid>
      <w:tr w:rsidR="48D2BB87" w14:paraId="1811B269" w14:textId="77777777" w:rsidTr="48BEC786">
        <w:trPr>
          <w:trHeight w:val="300"/>
        </w:trPr>
        <w:tc>
          <w:tcPr>
            <w:tcW w:w="26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FD9AD3" w14:textId="55493FF0" w:rsidR="48D2BB87" w:rsidRDefault="48D2BB87" w:rsidP="48D2BB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94E4E0" w14:textId="6EC68A89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225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3C43D9" w14:textId="2C57F52B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either</w:t>
            </w:r>
          </w:p>
        </w:tc>
        <w:tc>
          <w:tcPr>
            <w:tcW w:w="2235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7C42B0" w14:textId="308C8405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ree</w:t>
            </w:r>
          </w:p>
        </w:tc>
      </w:tr>
      <w:tr w:rsidR="48D2BB87" w14:paraId="0914A96F" w14:textId="77777777" w:rsidTr="48BEC78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2A7A720" w14:textId="0417DEF2" w:rsidR="48D2BB87" w:rsidRDefault="48D2BB87" w:rsidP="48D2BB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ateme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A123391" w14:textId="7937860A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N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D36C984" w14:textId="1EBA5D64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2E1131B" w14:textId="6C1F10E0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D7F405F" w14:textId="5FDB2031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8EEEFD4" w14:textId="57FC187D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F3CCD1F" w14:textId="31FDE299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</w:tr>
      <w:tr w:rsidR="48D2BB87" w14:paraId="670F1AEC" w14:textId="77777777" w:rsidTr="48BEC786">
        <w:trPr>
          <w:trHeight w:val="300"/>
        </w:trPr>
        <w:tc>
          <w:tcPr>
            <w:tcW w:w="26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3C3218" w14:textId="5E9B485E" w:rsidR="48D2BB87" w:rsidRDefault="48D2BB87" w:rsidP="48D2BB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pport of relationships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8F4AFB" w14:textId="5B39CDE9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D12400" w14:textId="3BB0B573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DBE3BB" w14:textId="25805784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F9D687" w14:textId="38B9FA3A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F05987" w14:textId="121BD260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A6D66A" w14:textId="759DDAFB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48D2BB87" w14:paraId="0BEF18CC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EE10F3" w14:textId="645C3F1B" w:rsidR="48D2BB87" w:rsidRDefault="36E2BB83" w:rsidP="48BEC786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BEC7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he text messages helped my relationship with my partner/support person </w:t>
            </w:r>
            <w:r w:rsidRPr="009324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n=</w:t>
            </w:r>
            <w:r w:rsidR="009324E8" w:rsidRPr="009324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1</w:t>
            </w:r>
            <w:r w:rsidRPr="009324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E4C24E" w14:textId="02761477" w:rsidR="48D2BB87" w:rsidRDefault="006A68F5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4CADCA" w14:textId="2398BA9F" w:rsidR="48D2BB87" w:rsidRDefault="006A68F5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1CA05A" w14:textId="1379A338" w:rsidR="48D2BB87" w:rsidRDefault="006A68F5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197ACD" w14:textId="14513621" w:rsidR="48D2BB87" w:rsidRDefault="006A68F5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2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63C66D" w14:textId="402F2744" w:rsidR="48D2BB87" w:rsidRDefault="006A68F5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9D08F5" w14:textId="3B531E78" w:rsidR="48D2BB87" w:rsidRDefault="006A68F5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.9</w:t>
            </w:r>
          </w:p>
        </w:tc>
      </w:tr>
      <w:tr w:rsidR="48D2BB87" w14:paraId="729C573D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6679C3" w14:textId="6209E84F" w:rsidR="48D2BB87" w:rsidRDefault="48D2BB87" w:rsidP="48D2BB87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elped me feel emotionally supported when returning to daily activities e.g. returning to wor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C5523B" w14:textId="2EA20AF5" w:rsidR="48D2BB87" w:rsidRDefault="00DC16E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83E463" w14:textId="576E8836" w:rsidR="48D2BB87" w:rsidRDefault="00DC16E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8A13EB" w14:textId="4D20C7C3" w:rsidR="48D2BB87" w:rsidRDefault="00DC16E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BCC9CD" w14:textId="335ABDAE" w:rsidR="48D2BB87" w:rsidRDefault="00DC16E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6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E7D06F" w14:textId="04BD74FF" w:rsidR="48D2BB87" w:rsidRDefault="00DC16E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1B906C" w14:textId="766010C3" w:rsidR="48D2BB87" w:rsidRDefault="00DC16E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.5</w:t>
            </w:r>
          </w:p>
        </w:tc>
      </w:tr>
      <w:tr w:rsidR="48D2BB87" w14:paraId="781C3202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6B07CC" w14:textId="7AFE5558" w:rsidR="48D2BB87" w:rsidRDefault="48D2BB87" w:rsidP="48D2BB87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have shared the C2u information with others (e.g. partner, family, friends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2BAAE9" w14:textId="3581C6DD" w:rsidR="48D2BB87" w:rsidRDefault="000C1D5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D6151D" w14:textId="3B23B6FB" w:rsidR="48D2BB87" w:rsidRDefault="000C1D5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3CFC49" w14:textId="110A5221" w:rsidR="48D2BB87" w:rsidRDefault="000C1D5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DEB0C9" w14:textId="13B2EAB3" w:rsidR="48D2BB87" w:rsidRDefault="000C1D5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A2EFF3" w14:textId="11A93AB0" w:rsidR="48D2BB87" w:rsidRDefault="000C1D5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73BF3A" w14:textId="2EA9E71D" w:rsidR="48D2BB87" w:rsidRDefault="000C1D5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.4</w:t>
            </w:r>
          </w:p>
        </w:tc>
      </w:tr>
      <w:tr w:rsidR="48D2BB87" w14:paraId="0410DC1E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74A589" w14:textId="160CFCD2" w:rsidR="48D2BB87" w:rsidRDefault="48D2BB87" w:rsidP="48D2BB87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elped me feel closer to my chi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171A23" w14:textId="09F289F0" w:rsidR="48D2BB87" w:rsidRDefault="00DC16E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8F3110" w14:textId="5B859E3E" w:rsidR="48D2BB87" w:rsidRDefault="00DC16E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2AC230" w14:textId="07412A4F" w:rsidR="48D2BB87" w:rsidRDefault="00DC16E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D17F5D" w14:textId="4858B596" w:rsidR="48D2BB87" w:rsidRDefault="00DC16E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17C780" w14:textId="1701E4E9" w:rsidR="48D2BB87" w:rsidRDefault="00DC16E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D8DA01" w14:textId="0432606C" w:rsidR="48D2BB87" w:rsidRDefault="00DC16E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.0</w:t>
            </w:r>
          </w:p>
        </w:tc>
      </w:tr>
      <w:tr w:rsidR="48D2BB87" w14:paraId="351FF092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7A3168" w14:textId="235CABE1" w:rsidR="48D2BB87" w:rsidRDefault="48D2BB87" w:rsidP="48D2BB87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creased my awareness of available social support groups in my area e.g. library playgroup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16ED9F" w14:textId="79D73457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536FA1" w14:textId="35CBFDB5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0A0EFA" w14:textId="22D74924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4BBBBF" w14:textId="79E8DC9B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9A81F6" w14:textId="6BFE59B4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C4ABF7" w14:textId="1940CE36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.0</w:t>
            </w:r>
          </w:p>
        </w:tc>
      </w:tr>
      <w:tr w:rsidR="48D2BB87" w14:paraId="7A5A1796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845FB2" w14:textId="596FBCAF" w:rsidR="48D2BB87" w:rsidRDefault="48D2BB87" w:rsidP="48D2BB87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minded me to take part in social support groups in my area such as mothers/parents’ groups and library playgroup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0456A8" w14:textId="66A3F3E5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814D7C" w14:textId="079026FB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693F3E" w14:textId="6A09F27A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124080" w14:textId="01FFF5F4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272A51" w14:textId="247E7E20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B30119" w14:textId="4A367A32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7.7</w:t>
            </w:r>
          </w:p>
        </w:tc>
      </w:tr>
      <w:tr w:rsidR="48D2BB87" w14:paraId="47CD080B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4CCF92" w14:textId="611F166E" w:rsidR="48D2BB87" w:rsidRDefault="48D2BB87" w:rsidP="48D2BB87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ve me ideas for interacting with my child (such as playing and reading with my child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97E0AE" w14:textId="4FECD902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79B664" w14:textId="267A076B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DA3C4A" w14:textId="3ECBCEBD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9AF040" w14:textId="0E8EFE51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7664D3" w14:textId="6AB05AB9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F69C38" w14:textId="1078BA97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5.3</w:t>
            </w:r>
          </w:p>
        </w:tc>
      </w:tr>
      <w:tr w:rsidR="48D2BB87" w14:paraId="7C4F417D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978F0D" w14:textId="3391097D" w:rsidR="48D2BB87" w:rsidRDefault="48D2BB87" w:rsidP="48D2BB87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xt messages were good for my relationship with my chi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033104" w14:textId="0BD398EF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604C1C" w14:textId="3DA037B6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95F61F" w14:textId="7BC1C482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FB09AD" w14:textId="62A9EBA9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15AA3E" w14:textId="23132A94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E5F82B" w14:textId="0E1D776E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.0</w:t>
            </w:r>
          </w:p>
        </w:tc>
      </w:tr>
      <w:tr w:rsidR="48D2BB87" w14:paraId="08D42167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8AC8FB" w14:textId="6C75A314" w:rsidR="48D2BB87" w:rsidRDefault="48D2BB87" w:rsidP="48D2BB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thers’ wellbe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089621" w14:textId="4631EF94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C60765" w14:textId="7B482110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62939C" w14:textId="397CFAE8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C98F58" w14:textId="40080FD8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F911E8" w14:textId="14597448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32DFB0" w14:textId="60A664D7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48D2BB87" w14:paraId="424ED06E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4B1CCE" w14:textId="4C906765" w:rsidR="48D2BB87" w:rsidRDefault="48D2BB87" w:rsidP="48D2BB87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couraged me to make healthier choic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71A726" w14:textId="294D23A4" w:rsidR="48D2BB87" w:rsidRDefault="00C741A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6651C9" w14:textId="21FA0353" w:rsidR="48D2BB87" w:rsidRDefault="00C741A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7D874A" w14:textId="3157F2B9" w:rsidR="48D2BB87" w:rsidRDefault="00C741A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164B40" w14:textId="7C5190DE" w:rsidR="48D2BB87" w:rsidRDefault="00C741A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22429C" w14:textId="119BB54F" w:rsidR="48D2BB87" w:rsidRDefault="00C741A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81D4A0" w14:textId="0C7E97D0" w:rsidR="48D2BB87" w:rsidRDefault="00C741A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.6</w:t>
            </w:r>
          </w:p>
        </w:tc>
      </w:tr>
      <w:tr w:rsidR="48D2BB87" w14:paraId="4354A414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152A90" w14:textId="0D433353" w:rsidR="48D2BB87" w:rsidRDefault="48D2BB87" w:rsidP="48D2BB87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ade me feel more prepared for parenting than what I thought I </w:t>
            </w: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would be without the text messag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4004EC" w14:textId="537DC6C5" w:rsidR="48D2BB87" w:rsidRDefault="00C741A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BC50B0" w14:textId="45529222" w:rsidR="48D2BB87" w:rsidRDefault="00C741A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327ED7" w14:textId="7984BEA1" w:rsidR="48D2BB87" w:rsidRDefault="00C741A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AE311C" w14:textId="445BAC04" w:rsidR="48D2BB87" w:rsidRDefault="00C741A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F06CBF" w14:textId="7E30D00B" w:rsidR="48D2BB87" w:rsidRDefault="00C741A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9AB350" w14:textId="7C55785B" w:rsidR="48D2BB87" w:rsidRDefault="00C741A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.0</w:t>
            </w:r>
          </w:p>
        </w:tc>
      </w:tr>
      <w:tr w:rsidR="48D2BB87" w14:paraId="74B942EB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C21CBC" w14:textId="406787E2" w:rsidR="48D2BB87" w:rsidRDefault="36E2BB83" w:rsidP="48BEC786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BEC7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minded me to look afte</w:t>
            </w:r>
            <w:r w:rsidRPr="00F0138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r myself during these first </w:t>
            </w:r>
            <w:r w:rsidR="00F01382" w:rsidRPr="00F0138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 months</w:t>
            </w:r>
            <w:r w:rsidRPr="00F0138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of parent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0C445B" w14:textId="1F40964C" w:rsidR="48D2BB87" w:rsidRDefault="006E750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AF37F9" w14:textId="2945AF2A" w:rsidR="48D2BB87" w:rsidRDefault="006E750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015803" w14:textId="303EED5B" w:rsidR="48D2BB87" w:rsidRDefault="006E750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0B6E7C" w14:textId="1895D993" w:rsidR="48D2BB87" w:rsidRDefault="006E750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A978AA" w14:textId="6EA60A40" w:rsidR="48D2BB87" w:rsidRDefault="006E750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8A0490" w14:textId="0D3903D2" w:rsidR="48D2BB87" w:rsidRDefault="006E750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4.7</w:t>
            </w:r>
          </w:p>
        </w:tc>
      </w:tr>
      <w:tr w:rsidR="48D2BB87" w14:paraId="576837C1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36C6D1" w14:textId="2D26E3A6" w:rsidR="48D2BB87" w:rsidRDefault="48D2BB87" w:rsidP="48D2BB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eding practic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CDBCD4" w14:textId="2E928108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EEB6F3" w14:textId="58460C46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D8D09E" w14:textId="3C35E804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A830A6" w14:textId="16E2CEA6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3C3709" w14:textId="57B000A4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5FFBA3" w14:textId="0D4284C4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48D2BB87" w14:paraId="3DAF6B3D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8FACAE" w14:textId="3BBB69B4" w:rsidR="48D2BB87" w:rsidRDefault="48D2BB87" w:rsidP="48D2BB87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ve me information about feeding practices that I have acted upon for my chi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FD20BE" w14:textId="23BDE3A3" w:rsidR="48D2BB87" w:rsidRDefault="006E750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2A4673" w14:textId="68599DD1" w:rsidR="48D2BB87" w:rsidRDefault="006E750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B29062" w14:textId="1879F487" w:rsidR="48D2BB87" w:rsidRDefault="006E750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59C02C" w14:textId="3DC79475" w:rsidR="48D2BB87" w:rsidRDefault="006E750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077092" w14:textId="37F02A7A" w:rsidR="48D2BB87" w:rsidRDefault="006E750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4677AA" w14:textId="4837EF84" w:rsidR="48D2BB87" w:rsidRDefault="006E750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.4</w:t>
            </w:r>
          </w:p>
        </w:tc>
      </w:tr>
      <w:tr w:rsidR="48D2BB87" w14:paraId="2863C585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AB5C34" w14:textId="6255457C" w:rsidR="48D2BB87" w:rsidRDefault="48D2BB87" w:rsidP="48D2BB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omotion of servic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72624F" w14:textId="16EC4737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A79F8D" w14:textId="3BAF6908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C96AB2" w14:textId="17F6E99B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36D5F7" w14:textId="6351C037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36C950" w14:textId="2CB6D383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9AEB87" w14:textId="129B7CE5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48D2BB87" w14:paraId="27484A65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FBF5F2" w14:textId="67182BC3" w:rsidR="48D2BB87" w:rsidRDefault="48D2BB87" w:rsidP="48D2BB87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de it easy to book in for the child health appointment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288102" w14:textId="1CC7FFBD" w:rsidR="48D2BB87" w:rsidRDefault="002E6C9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D907F4" w14:textId="0B69DA0B" w:rsidR="48D2BB87" w:rsidRDefault="002E6C9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17C077" w14:textId="7363DBC8" w:rsidR="48D2BB87" w:rsidRDefault="002E6C9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444C02" w14:textId="14757094" w:rsidR="48D2BB87" w:rsidRDefault="002E6C9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542E1F" w14:textId="4840C1C8" w:rsidR="48D2BB87" w:rsidRDefault="002E6C9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0BDB61" w14:textId="11E972AB" w:rsidR="48D2BB87" w:rsidRDefault="002E6C9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.8</w:t>
            </w:r>
          </w:p>
        </w:tc>
      </w:tr>
      <w:tr w:rsidR="48D2BB87" w14:paraId="562F82FD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7FEA7D" w14:textId="03789D7B" w:rsidR="48D2BB87" w:rsidRDefault="48D2BB87" w:rsidP="48D2BB87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xt messages reminded me to book my child for vaccination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127858" w14:textId="21CA91C1" w:rsidR="48D2BB87" w:rsidRDefault="002E6C9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0ACADF" w14:textId="500A09F6" w:rsidR="48D2BB87" w:rsidRDefault="002E6C9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022F40" w14:textId="0CE884E0" w:rsidR="48D2BB87" w:rsidRDefault="002E6C9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DF1865" w14:textId="6B5DE4AB" w:rsidR="48D2BB87" w:rsidRDefault="002E6C9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FE3E03" w14:textId="794397AB" w:rsidR="48D2BB87" w:rsidRDefault="002E6C9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8A273D" w14:textId="4A29CA80" w:rsidR="48D2BB87" w:rsidRDefault="002E6C9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.7</w:t>
            </w:r>
          </w:p>
        </w:tc>
      </w:tr>
      <w:tr w:rsidR="48D2BB87" w14:paraId="19F63080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D970C9" w14:textId="5F95C014" w:rsidR="48D2BB87" w:rsidRDefault="48D2BB87" w:rsidP="48D2BB87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minded me when my child’s health check appointment was du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F9C44D" w14:textId="6883A730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E21D82" w14:textId="37BCF62C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AAEC3B" w14:textId="22682A0D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518FB2" w14:textId="33CC1FC6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113373" w14:textId="0B6036B7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665FF4" w14:textId="5768D159" w:rsidR="48D2BB87" w:rsidRDefault="00765FD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5.8</w:t>
            </w:r>
          </w:p>
        </w:tc>
      </w:tr>
      <w:tr w:rsidR="48D2BB87" w14:paraId="55153435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05EB51" w14:textId="05050354" w:rsidR="48D2BB87" w:rsidRDefault="48D2BB87" w:rsidP="48D2BB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tisfaction with C2u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D77462" w14:textId="3E5B7358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7A8369" w14:textId="3CFAAF5A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C3E6E2" w14:textId="559C1BDC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3E7D88" w14:textId="201E39B4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A9264C" w14:textId="63D4584B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6E3A70" w14:textId="3F794C7F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48D2BB87" w14:paraId="569C1335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BEA043" w14:textId="56580519" w:rsidR="48D2BB87" w:rsidRDefault="48D2BB87" w:rsidP="48D2BB8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xt messages helped me to feel support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A58238" w14:textId="48028B14" w:rsidR="48D2BB87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BD2C05" w14:textId="3E52A7E7" w:rsidR="48D2BB87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F166D2" w14:textId="14257F72" w:rsidR="48D2BB87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EC1E84" w14:textId="38E5BD49" w:rsidR="48D2BB87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1896CA" w14:textId="3C870531" w:rsidR="48D2BB87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CB53F6" w14:textId="43F86325" w:rsidR="48D2BB87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1.8</w:t>
            </w:r>
          </w:p>
        </w:tc>
      </w:tr>
      <w:tr w:rsidR="48D2BB87" w14:paraId="716120E5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965CA5" w14:textId="59DF1873" w:rsidR="48D2BB87" w:rsidRPr="00261C59" w:rsidRDefault="48D2BB87" w:rsidP="48D2BB8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1C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found the C2u text messages helpfu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B0FEC2" w14:textId="500A6DFF" w:rsidR="48D2BB87" w:rsidRDefault="004E2EFA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639C44" w14:textId="429485BB" w:rsidR="48D2BB87" w:rsidRDefault="004E2EFA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BA21A6" w14:textId="33A599B0" w:rsidR="48D2BB87" w:rsidRDefault="004E2EFA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7428E9" w14:textId="383783A5" w:rsidR="48D2BB87" w:rsidRDefault="004E2EFA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877981" w14:textId="23056C8E" w:rsidR="48D2BB87" w:rsidRDefault="004E2EFA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A12EAE" w14:textId="22BDAB08" w:rsidR="48D2BB87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7.2</w:t>
            </w:r>
          </w:p>
        </w:tc>
      </w:tr>
      <w:tr w:rsidR="0036176D" w14:paraId="39E9DCDD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58981E" w14:textId="66EDA8F0" w:rsidR="0036176D" w:rsidRPr="00261C59" w:rsidRDefault="0036176D" w:rsidP="0036176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1C5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used the web links in the text messages to find more inform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3FA039" w14:textId="77777777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9D0728B" w14:textId="6629D124" w:rsidR="0071495D" w:rsidRPr="0071495D" w:rsidRDefault="0071495D" w:rsidP="003B72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C70873" w14:textId="33EB745A" w:rsidR="0036176D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9C0855" w14:textId="62E1E9C8" w:rsidR="0036176D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F875BA" w14:textId="161A31AD" w:rsidR="0036176D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C93A09" w14:textId="04935C09" w:rsidR="0036176D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C44077" w14:textId="7FC0D29F" w:rsidR="0036176D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3.6</w:t>
            </w:r>
          </w:p>
        </w:tc>
      </w:tr>
      <w:tr w:rsidR="0036176D" w14:paraId="249BDF07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9CF593" w14:textId="207A23E9" w:rsidR="0036176D" w:rsidRDefault="0036176D" w:rsidP="0036176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enjoyed being a part of C2u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8DE0CD" w14:textId="2CCECFE3" w:rsidR="0036176D" w:rsidRDefault="00435F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71232E" w14:textId="0A358BD7" w:rsidR="0036176D" w:rsidRDefault="00435F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DAF896" w14:textId="1E560A60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A57A72" w14:textId="2B99FC54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907A40" w14:textId="530B6C2C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9632A0" w14:textId="7C5A7C97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0.8</w:t>
            </w:r>
          </w:p>
        </w:tc>
      </w:tr>
      <w:tr w:rsidR="0036176D" w14:paraId="445B5223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3583DA" w14:textId="4BF31596" w:rsidR="0036176D" w:rsidRDefault="0036176D" w:rsidP="0036176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would recommend C2u to other parent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25451D" w14:textId="47993973" w:rsidR="0036176D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1DFC74" w14:textId="2147BC30" w:rsidR="0036176D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6C1769" w14:textId="42E9F574" w:rsidR="0036176D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213BE5" w14:textId="2AF72692" w:rsidR="0036176D" w:rsidRDefault="0071495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676663" w14:textId="54AD79D5" w:rsidR="0036176D" w:rsidRDefault="003B720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66BCFC" w14:textId="646B3BEE" w:rsidR="0036176D" w:rsidRDefault="003B720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7.5</w:t>
            </w:r>
          </w:p>
        </w:tc>
      </w:tr>
      <w:tr w:rsidR="0036176D" w14:paraId="70DABA20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EAA81B" w14:textId="2788F053" w:rsidR="0036176D" w:rsidRDefault="0036176D" w:rsidP="0036176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understood all of the text messag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9B0752" w14:textId="366A9CB9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AC4A0A" w14:textId="341D7295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8E7CA8" w14:textId="68C18AB4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B4B67D" w14:textId="3A537F8E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2FC355" w14:textId="1AF9EE05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A5FEC6" w14:textId="7B1F491F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.1</w:t>
            </w:r>
          </w:p>
        </w:tc>
      </w:tr>
      <w:tr w:rsidR="0036176D" w14:paraId="6E3ED2B5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E8E6E3" w14:textId="545B2228" w:rsidR="0036176D" w:rsidRDefault="0036176D" w:rsidP="0036176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liked how many text messages I receiv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5ACA055" w14:textId="7A452238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22E8DA" w14:textId="5A47DB61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6C5F2E" w14:textId="5C721109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D35B51" w14:textId="29F79095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D38A34" w14:textId="4F921022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E5B3AA" w14:textId="093AF70A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2.0</w:t>
            </w:r>
          </w:p>
        </w:tc>
      </w:tr>
      <w:tr w:rsidR="0036176D" w14:paraId="1A12050A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F6D2454" w14:textId="618FAAD3" w:rsidR="0036176D" w:rsidRDefault="0036176D" w:rsidP="0036176D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was happy with the topics of the text messag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F47604" w14:textId="1954BD1E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F19A08" w14:textId="0C099775" w:rsidR="0036176D" w:rsidRDefault="00565C82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BC8BD0" w14:textId="0F97416A" w:rsidR="0036176D" w:rsidRDefault="004E2EFA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BFCC9B" w14:textId="1290801E" w:rsidR="0036176D" w:rsidRDefault="004E2EFA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54A276" w14:textId="0E8CF215" w:rsidR="0036176D" w:rsidRDefault="004E2EFA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FE224C" w14:textId="493341FC" w:rsidR="0036176D" w:rsidRDefault="004E2EFA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6.0</w:t>
            </w:r>
          </w:p>
        </w:tc>
      </w:tr>
    </w:tbl>
    <w:p w14:paraId="3D5EDBE9" w14:textId="77777777" w:rsidR="00B62F4F" w:rsidRDefault="00B62F4F" w:rsidP="48D2BB87">
      <w:pPr>
        <w:pStyle w:val="Tabletitle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2ED74C6D" w14:textId="77777777" w:rsidR="00B62F4F" w:rsidRDefault="00B62F4F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GB"/>
        </w:rPr>
        <w:br w:type="page"/>
      </w:r>
    </w:p>
    <w:p w14:paraId="40384B72" w14:textId="2D2F5BCC" w:rsidR="05221C95" w:rsidRDefault="05221C95" w:rsidP="48D2BB87">
      <w:pPr>
        <w:pStyle w:val="Tabletitle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48BEC786">
        <w:rPr>
          <w:rFonts w:ascii="Times New Roman" w:eastAsia="Times New Roman" w:hAnsi="Times New Roman" w:cs="Times New Roman"/>
          <w:color w:val="000000" w:themeColor="text1"/>
          <w:lang w:val="en-GB"/>
        </w:rPr>
        <w:lastRenderedPageBreak/>
        <w:t>Table S2. Statements of support and satisfaction of C2u at T3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125"/>
        <w:gridCol w:w="1125"/>
        <w:gridCol w:w="1125"/>
        <w:gridCol w:w="1125"/>
        <w:gridCol w:w="1121"/>
        <w:gridCol w:w="1114"/>
      </w:tblGrid>
      <w:tr w:rsidR="48D2BB87" w14:paraId="1464C517" w14:textId="77777777" w:rsidTr="48BEC786">
        <w:trPr>
          <w:trHeight w:val="300"/>
        </w:trPr>
        <w:tc>
          <w:tcPr>
            <w:tcW w:w="26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CA63EB" w14:textId="0BC491F1" w:rsidR="48D2BB87" w:rsidRDefault="48D2BB87" w:rsidP="48D2BB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EE8293" w14:textId="6078931E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225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33FA67" w14:textId="1B9C74B7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either</w:t>
            </w:r>
          </w:p>
        </w:tc>
        <w:tc>
          <w:tcPr>
            <w:tcW w:w="2235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879849" w14:textId="4BA0709F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ree</w:t>
            </w:r>
          </w:p>
        </w:tc>
      </w:tr>
      <w:tr w:rsidR="48D2BB87" w14:paraId="0088E094" w14:textId="77777777" w:rsidTr="48BEC786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E0ADAB3" w14:textId="73307221" w:rsidR="48D2BB87" w:rsidRDefault="48D2BB87" w:rsidP="48D2BB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ateme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69FD289" w14:textId="5250353F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N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BDE42FA" w14:textId="1E65D56B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ABD09D0" w14:textId="6425FD03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966A9BB" w14:textId="475F300B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CE7E034" w14:textId="3DC020CC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DBA52CB" w14:textId="66E36EB1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</w:tr>
      <w:tr w:rsidR="48D2BB87" w14:paraId="140B8B02" w14:textId="77777777" w:rsidTr="48BEC786">
        <w:trPr>
          <w:trHeight w:val="300"/>
        </w:trPr>
        <w:tc>
          <w:tcPr>
            <w:tcW w:w="26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E0EACB" w14:textId="29F1788D" w:rsidR="48D2BB87" w:rsidRDefault="48D2BB87" w:rsidP="48D2BB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pport of relationships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E090CB" w14:textId="37EE33A7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DCE20F" w14:textId="305C8CE8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F420FD" w14:textId="67A3851C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B71515" w14:textId="44EA236E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62AB59" w14:textId="27F220CB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7CBC84" w14:textId="74C8EA9C" w:rsidR="48D2BB87" w:rsidRDefault="48D2BB87" w:rsidP="48D2BB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48D2BB87" w14:paraId="367AF746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2B28B1" w14:textId="2D94E43D" w:rsidR="48D2BB87" w:rsidRDefault="36E2BB83" w:rsidP="48BEC786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BEC7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xt messages helped my relationship with my partner/support person (n=</w:t>
            </w:r>
            <w:r w:rsidR="000F5F4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8</w:t>
            </w:r>
            <w:r w:rsidRPr="48BEC7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8844AE" w14:textId="07FEDB6B" w:rsidR="48D2BB87" w:rsidRDefault="000F5F4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117E96" w14:textId="2CD6E4D2" w:rsidR="48D2BB87" w:rsidRDefault="000F5F4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9651D8" w14:textId="338B0BCB" w:rsidR="48D2BB87" w:rsidRDefault="000F5F4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D0EEE4" w14:textId="26C7C6C5" w:rsidR="48D2BB87" w:rsidRDefault="000F5F44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6A63A5" w14:textId="00C1D394" w:rsidR="48D2BB87" w:rsidRDefault="007625AB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FA05BA" w14:textId="7198E545" w:rsidR="48D2BB87" w:rsidRDefault="007625AB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.3</w:t>
            </w:r>
          </w:p>
        </w:tc>
      </w:tr>
      <w:tr w:rsidR="48D2BB87" w14:paraId="7CA8DDBD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8EE29B" w14:textId="4E1FDBF7" w:rsidR="48D2BB87" w:rsidRDefault="48D2BB87" w:rsidP="48D2BB8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elped me feel emotionally supported when returning to daily activities e.g. returning to work</w:t>
            </w:r>
            <w:r w:rsidR="00017BF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n=34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D60BC0" w14:textId="1875DF5A" w:rsidR="48D2BB87" w:rsidRDefault="00331590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96DFA2" w14:textId="73643F74" w:rsidR="48D2BB87" w:rsidRDefault="00331590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22EA64" w14:textId="2C53F775" w:rsidR="48D2BB87" w:rsidRDefault="00331590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0A04D7" w14:textId="54287944" w:rsidR="48D2BB87" w:rsidRDefault="00331590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5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4BF1D3" w14:textId="1873C1F7" w:rsidR="48D2BB87" w:rsidRDefault="00331590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F1A38F" w14:textId="73A4F3C0" w:rsidR="48D2BB87" w:rsidRDefault="00331590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4.5</w:t>
            </w:r>
          </w:p>
        </w:tc>
      </w:tr>
      <w:tr w:rsidR="48D2BB87" w14:paraId="3471F1FD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1C7F35" w14:textId="29211721" w:rsidR="48D2BB87" w:rsidRDefault="48D2BB87" w:rsidP="48D2BB8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have shared the C2u information with others (e.g. partner, family, friends)</w:t>
            </w:r>
            <w:r w:rsidR="00017BF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n=34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7C968F" w14:textId="2271376F" w:rsidR="48D2BB87" w:rsidRDefault="008E5BC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F2501E" w14:textId="2E2ECB6B" w:rsidR="48D2BB87" w:rsidRDefault="00B0473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AC89AB" w14:textId="7E3D5D19" w:rsidR="48D2BB87" w:rsidRDefault="008E5BC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F4FACA" w14:textId="0C486ABD" w:rsidR="48D2BB87" w:rsidRDefault="00B0473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DD3D65" w14:textId="7179E1E0" w:rsidR="48D2BB87" w:rsidRDefault="00284AD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A42AEF" w14:textId="6E4446FB" w:rsidR="48D2BB87" w:rsidRDefault="00B0473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8.1</w:t>
            </w:r>
          </w:p>
        </w:tc>
      </w:tr>
      <w:tr w:rsidR="48D2BB87" w14:paraId="35E390FB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1116AF" w14:textId="4393E468" w:rsidR="48D2BB87" w:rsidRDefault="48D2BB87" w:rsidP="48D2BB8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elped me feel closer to my child</w:t>
            </w:r>
            <w:r w:rsidR="00017BF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017BF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n=34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70B12A" w14:textId="276C56A3" w:rsidR="48D2BB87" w:rsidRDefault="0052557C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EBC163" w14:textId="27C0FB76" w:rsidR="48D2BB87" w:rsidRDefault="0052557C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C65091" w14:textId="23AF6D55" w:rsidR="48D2BB87" w:rsidRDefault="0052557C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380681" w14:textId="49FF008C" w:rsidR="0052557C" w:rsidRDefault="0052557C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C14020" w14:textId="05640DFA" w:rsidR="48D2BB87" w:rsidRDefault="0052557C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7CFF0B" w14:textId="0EDDA6A0" w:rsidR="48D2BB87" w:rsidRDefault="0052557C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.7</w:t>
            </w:r>
          </w:p>
        </w:tc>
      </w:tr>
      <w:tr w:rsidR="48D2BB87" w14:paraId="54C885AB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96A008" w14:textId="081174AE" w:rsidR="48D2BB87" w:rsidRDefault="48D2BB87" w:rsidP="48D2BB8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creased my awareness of available social support groups in my area e.g. library playgroups</w:t>
            </w:r>
            <w:r w:rsidR="00017BF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017BF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n=34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4E38A1" w14:textId="4165EB21" w:rsidR="48D2BB87" w:rsidRDefault="00860EA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D1654F" w14:textId="1D4205B2" w:rsidR="48D2BB87" w:rsidRDefault="008A519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B02722" w14:textId="22B12F4C" w:rsidR="48D2BB87" w:rsidRDefault="00860EA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231465" w14:textId="0168883F" w:rsidR="48D2BB87" w:rsidRDefault="00860EA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8A519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A185BF" w14:textId="0963661E" w:rsidR="48D2BB87" w:rsidRDefault="008A519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361EFC" w14:textId="13A5EE83" w:rsidR="48D2BB87" w:rsidRDefault="008A519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.1</w:t>
            </w:r>
          </w:p>
        </w:tc>
      </w:tr>
      <w:tr w:rsidR="48D2BB87" w14:paraId="06DD1DD0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9C6BDC" w14:textId="7B5891DE" w:rsidR="48D2BB87" w:rsidRDefault="48D2BB87" w:rsidP="48D2BB8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minded me to take part in social support groups in my area such as mothers/parents’ groups and library playgroups</w:t>
            </w:r>
            <w:r w:rsidR="00017BF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017BF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n=34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BE11AD" w14:textId="7F103CF7" w:rsidR="48D2BB87" w:rsidRDefault="00860EA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257799" w14:textId="3FFBE44A" w:rsidR="48D2BB87" w:rsidRDefault="00860EA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9A8855" w14:textId="50A03E5C" w:rsidR="48D2BB87" w:rsidRDefault="00860EA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054D7A" w14:textId="1C7DFBE7" w:rsidR="48D2BB87" w:rsidRDefault="00860EA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2BEF02" w14:textId="19E4FFBF" w:rsidR="48D2BB87" w:rsidRDefault="00860EA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D9CDFB" w14:textId="5FBBE058" w:rsidR="48D2BB87" w:rsidRDefault="00860EA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8.1</w:t>
            </w:r>
          </w:p>
        </w:tc>
      </w:tr>
      <w:tr w:rsidR="48D2BB87" w14:paraId="4418F52C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08B4EB" w14:textId="446301AA" w:rsidR="48D2BB87" w:rsidRDefault="48D2BB87" w:rsidP="48D2BB8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ve me ideas for interacting with my child (such as playing and reading with my child)</w:t>
            </w:r>
            <w:r w:rsidR="00017BF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017BF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n=34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C5D998" w14:textId="640FF133" w:rsidR="48D2BB87" w:rsidRDefault="00A03D9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1C92DA" w14:textId="3A8ACD0E" w:rsidR="48D2BB87" w:rsidRDefault="00A03D9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0BCEF6" w14:textId="0A79994D" w:rsidR="48D2BB87" w:rsidRDefault="00A03D9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350EC8" w14:textId="44BABE50" w:rsidR="48D2BB87" w:rsidRDefault="00A03D9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52A61B" w14:textId="59BE69D9" w:rsidR="48D2BB87" w:rsidRDefault="00A03D9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831595" w14:textId="459A781E" w:rsidR="48D2BB87" w:rsidRDefault="00A03D9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6.2</w:t>
            </w:r>
          </w:p>
        </w:tc>
      </w:tr>
      <w:tr w:rsidR="48D2BB87" w14:paraId="745F8F6D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8A3D9D" w14:textId="328CBBBA" w:rsidR="48D2BB87" w:rsidRDefault="48D2BB87" w:rsidP="48D2BB8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xt messages were good for my relationship with my child</w:t>
            </w:r>
            <w:r w:rsidR="00017BF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017BF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n=34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D09570" w14:textId="2F2CDAC6" w:rsidR="48D2BB87" w:rsidRDefault="00A03D9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9F64BA" w14:textId="17C765E2" w:rsidR="48D2BB87" w:rsidRDefault="00A03D9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1EDD01" w14:textId="24536FAB" w:rsidR="48D2BB87" w:rsidRDefault="00A03D9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CDBEF0" w14:textId="6788B2CC" w:rsidR="48D2BB87" w:rsidRDefault="00A03D9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E99770" w14:textId="2E277434" w:rsidR="48D2BB87" w:rsidRDefault="00A03D9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E2A01B" w14:textId="51FF032B" w:rsidR="48D2BB87" w:rsidRDefault="00A03D9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3.9</w:t>
            </w:r>
          </w:p>
        </w:tc>
      </w:tr>
      <w:tr w:rsidR="48D2BB87" w14:paraId="57CD4ECF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4E1FA2" w14:textId="797A3218" w:rsidR="48D2BB87" w:rsidRDefault="48D2BB87" w:rsidP="48D2BB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thers’ wellbeing</w:t>
            </w:r>
            <w:r w:rsidR="00017B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017BFD" w:rsidRPr="00017B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34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9A0DAA" w14:textId="4F4DA828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E31C18" w14:textId="73653B96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5F3578" w14:textId="64D3F615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D54B44" w14:textId="43F17A27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1E7932" w14:textId="0EFD4A89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FA8502" w14:textId="566911E0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48D2BB87" w14:paraId="01974C45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1FB934" w14:textId="39C9B86D" w:rsidR="48D2BB87" w:rsidRDefault="48D2BB87" w:rsidP="48D2BB8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couraged me to make healthier choic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5FA439" w14:textId="61E7F850" w:rsidR="48D2BB87" w:rsidRDefault="00021CD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1D7418" w14:textId="3E0B4AAB" w:rsidR="48D2BB87" w:rsidRDefault="00021CD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B22140" w14:textId="1D245F14" w:rsidR="48D2BB87" w:rsidRDefault="00021CD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D75A30" w14:textId="4AB5117E" w:rsidR="48D2BB87" w:rsidRDefault="00021CD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7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8ABD37" w14:textId="52A6B67E" w:rsidR="48D2BB87" w:rsidRDefault="00021CD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EB41A3" w14:textId="2D2C1CDF" w:rsidR="48D2BB87" w:rsidRDefault="00021CD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  <w:r w:rsidR="00017BF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</w:tr>
      <w:tr w:rsidR="48D2BB87" w14:paraId="49F7993F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EC9C85" w14:textId="45BFF665" w:rsidR="48D2BB87" w:rsidRDefault="48D2BB87" w:rsidP="48D2BB8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ade me feel more prepared for parenting </w:t>
            </w: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than what I thought I would be without the text messag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62A88B" w14:textId="084041B3" w:rsidR="48D2BB87" w:rsidRDefault="00EC16C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EDB82F" w14:textId="2840724A" w:rsidR="48D2BB87" w:rsidRDefault="00EC16C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7A3927" w14:textId="594160B1" w:rsidR="48D2BB87" w:rsidRDefault="00EC16C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93F187" w14:textId="5771C4E4" w:rsidR="48D2BB87" w:rsidRDefault="00EC16C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2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C16BBE" w14:textId="117E430F" w:rsidR="48D2BB87" w:rsidRDefault="00EC16C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C40825" w14:textId="582BBCC1" w:rsidR="004A7A53" w:rsidRPr="004A7A53" w:rsidRDefault="00EC16CF" w:rsidP="003B72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.1</w:t>
            </w:r>
          </w:p>
        </w:tc>
      </w:tr>
      <w:tr w:rsidR="48D2BB87" w14:paraId="0C5F7889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60B2C7" w14:textId="1C9AC109" w:rsidR="48D2BB87" w:rsidRDefault="36E2BB83" w:rsidP="48BEC78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BEC78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Reminded me to look aft</w:t>
            </w:r>
            <w:r w:rsidRPr="00F0138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er myself during these first </w:t>
            </w:r>
            <w:r w:rsidR="00F01382" w:rsidRPr="00F0138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2 months </w:t>
            </w:r>
            <w:r w:rsidRPr="00F0138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f parent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735DF3" w14:textId="76B34EB0" w:rsidR="48D2BB87" w:rsidRDefault="00B073D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4849DA" w14:textId="2290EE28" w:rsidR="48D2BB87" w:rsidRDefault="00B073D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770345" w14:textId="6D4EA030" w:rsidR="48D2BB87" w:rsidRDefault="00B073D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83177E" w14:textId="229607FD" w:rsidR="48D2BB87" w:rsidRDefault="00B073D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87F351" w14:textId="0B3AA787" w:rsidR="48D2BB87" w:rsidRDefault="00B073D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C35DAD" w14:textId="0267E779" w:rsidR="48D2BB87" w:rsidRDefault="00EC16CF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9.7</w:t>
            </w:r>
          </w:p>
        </w:tc>
      </w:tr>
      <w:tr w:rsidR="48D2BB87" w14:paraId="534A2D2E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309BA3" w14:textId="3C062D48" w:rsidR="48D2BB87" w:rsidRDefault="48D2BB87" w:rsidP="48D2BB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eding practices</w:t>
            </w:r>
            <w:r w:rsidR="00017B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017BFD" w:rsidRPr="00017B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34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4B5C9E" w14:textId="684DFCCC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0136C0" w14:textId="0BE2D740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29B6EF" w14:textId="5289891D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0BCCAD" w14:textId="13EC1BE0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395696" w14:textId="596695E3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537BC6" w14:textId="56184F8A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48D2BB87" w14:paraId="24D656F8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200444" w14:textId="15DD4D66" w:rsidR="48D2BB87" w:rsidRDefault="48D2BB87" w:rsidP="48D2BB8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ve me information about feeding practices that I have acted upon for my child</w:t>
            </w:r>
            <w:r w:rsidR="00F2313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FB05C5" w14:textId="56E90D31" w:rsidR="48D2BB87" w:rsidRDefault="007625AB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0B2E71" w14:textId="7B3B3090" w:rsidR="48D2BB87" w:rsidRDefault="007625AB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9C2A45" w14:textId="136DDB92" w:rsidR="48D2BB87" w:rsidRDefault="00D6568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053D6E" w14:textId="727E560F" w:rsidR="48D2BB87" w:rsidRDefault="00D6568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7779A0" w14:textId="72D00E79" w:rsidR="48D2BB87" w:rsidRDefault="00D6568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FF7162" w14:textId="13C69F8E" w:rsidR="48D2BB87" w:rsidRDefault="00D65688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9.8</w:t>
            </w:r>
          </w:p>
        </w:tc>
      </w:tr>
      <w:tr w:rsidR="48D2BB87" w14:paraId="7C6E8F17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14BF2B" w14:textId="319F534D" w:rsidR="48D2BB87" w:rsidRDefault="48D2BB87" w:rsidP="48D2BB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omotion of services</w:t>
            </w:r>
            <w:r w:rsidR="007E7D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7E7DA0" w:rsidRPr="007E7D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34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133509" w14:textId="0A7439ED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D4752A" w14:textId="11EF7305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4704F7" w14:textId="31CBF699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8B7FAA" w14:textId="19ED1D47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E1C915" w14:textId="090EF58C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AFD350" w14:textId="70EF273A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48D2BB87" w14:paraId="7B610F47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64AEF0" w14:textId="096FD456" w:rsidR="48D2BB87" w:rsidRDefault="48D2BB87" w:rsidP="48D2BB8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de it easy to book in for the child health appointment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948BCC" w14:textId="05E7121B" w:rsidR="48D2BB87" w:rsidRDefault="007E7DA0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0F82C3" w14:textId="6A0D9427" w:rsidR="48D2BB87" w:rsidRDefault="007E7DA0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89A04B" w14:textId="322A0343" w:rsidR="48D2BB87" w:rsidRDefault="007E7DA0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207497" w14:textId="6B7FBF4B" w:rsidR="48D2BB87" w:rsidRDefault="007E7DA0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9D74BA" w14:textId="21EB307F" w:rsidR="48D2BB87" w:rsidRDefault="007E7DA0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6E7F90" w14:textId="600AE303" w:rsidR="48D2BB87" w:rsidRDefault="007E7DA0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.0</w:t>
            </w:r>
          </w:p>
        </w:tc>
      </w:tr>
      <w:tr w:rsidR="48D2BB87" w14:paraId="5835C0D5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44420F" w14:textId="5DA6B166" w:rsidR="48D2BB87" w:rsidRDefault="48D2BB87" w:rsidP="48D2BB8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xt messages reminded me to book my child for vaccination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2A9DD3" w14:textId="28051CDC" w:rsidR="48D2BB87" w:rsidRDefault="00CD40E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9D3B60" w14:textId="7ED4CB4A" w:rsidR="48D2BB87" w:rsidRDefault="00CD40E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F0393A" w14:textId="27C2D779" w:rsidR="48D2BB87" w:rsidRDefault="00CD40E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6357C1" w14:textId="5B69FE5C" w:rsidR="48D2BB87" w:rsidRDefault="00CD40E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A2E29C" w14:textId="7D03EC57" w:rsidR="48D2BB87" w:rsidRDefault="00CD40E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1BFF56" w14:textId="451406C7" w:rsidR="48D2BB87" w:rsidRDefault="00CD40E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7.7</w:t>
            </w:r>
          </w:p>
        </w:tc>
      </w:tr>
      <w:tr w:rsidR="48D2BB87" w14:paraId="73B9B4C5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208A37" w14:textId="5D0E0DE5" w:rsidR="48D2BB87" w:rsidRDefault="48D2BB87" w:rsidP="48D2BB8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minded me when my child’s health check appointment was du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DE119B" w14:textId="36614794" w:rsidR="48D2BB87" w:rsidRDefault="00017BF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508699" w14:textId="7E2319E6" w:rsidR="48D2BB87" w:rsidRDefault="00017BF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6C0005" w14:textId="1F2D1636" w:rsidR="48D2BB87" w:rsidRDefault="00017BF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84086A" w14:textId="1BDB928F" w:rsidR="48D2BB87" w:rsidRDefault="00017BF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CD2A42" w14:textId="72A0828B" w:rsidR="48D2BB87" w:rsidRDefault="00017BF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EBFFBC" w14:textId="2F9604B4" w:rsidR="48D2BB87" w:rsidRDefault="00017BF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9.4</w:t>
            </w:r>
          </w:p>
        </w:tc>
      </w:tr>
      <w:tr w:rsidR="48D2BB87" w14:paraId="79FE8FA4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59EE0D" w14:textId="4A108A08" w:rsidR="48D2BB87" w:rsidRDefault="48D2BB87" w:rsidP="48D2BB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tisfaction with C2u</w:t>
            </w:r>
            <w:r w:rsidR="003617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n=34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A46E56" w14:textId="060AE24D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7BA409" w14:textId="767801FD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0EED03" w14:textId="23773987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EEBE5B" w14:textId="7FFBDFFE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2069DD" w14:textId="32F3D97F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4B4498" w14:textId="06423B8A" w:rsidR="48D2BB87" w:rsidRDefault="48D2BB8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48D2BB87" w14:paraId="6AD42FC1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06A03B" w14:textId="3DE9FA4A" w:rsidR="48D2BB87" w:rsidRDefault="48D2BB87" w:rsidP="48D2BB8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text messages helped me to feel support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3AAC56" w14:textId="10051B15" w:rsidR="48D2BB87" w:rsidRDefault="008E5BC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2648FF" w14:textId="2BF99D31" w:rsidR="48D2BB87" w:rsidRDefault="00276DD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A7E56B" w14:textId="49FF4E34" w:rsidR="48D2BB87" w:rsidRDefault="008E5BC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28D6F0" w14:textId="3330BA39" w:rsidR="48D2BB87" w:rsidRDefault="00276DD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90876B" w14:textId="6923D828" w:rsidR="48D2BB87" w:rsidRDefault="008E5BC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BC0C42" w14:textId="0A3B0A91" w:rsidR="48D2BB87" w:rsidRDefault="00276DD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5.2</w:t>
            </w:r>
          </w:p>
        </w:tc>
      </w:tr>
      <w:tr w:rsidR="48D2BB87" w14:paraId="271A8969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8918AF" w14:textId="5BD902F6" w:rsidR="48D2BB87" w:rsidRDefault="48D2BB87" w:rsidP="48D2BB8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found the C2u text messages helpfu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5BF3B4" w14:textId="2C99563D" w:rsidR="48D2BB87" w:rsidRDefault="001A1BF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91B3AE" w14:textId="12DBFBD8" w:rsidR="48D2BB87" w:rsidRDefault="0053291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C82EE6" w14:textId="152E2561" w:rsidR="48D2BB87" w:rsidRDefault="001A1BF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76AAD4" w14:textId="267DC355" w:rsidR="48D2BB87" w:rsidRDefault="0053291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5C23DC" w14:textId="3CB5046B" w:rsidR="48D2BB87" w:rsidRDefault="001A1BF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AD8D43" w14:textId="058B9742" w:rsidR="48D2BB87" w:rsidRDefault="0053291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7.0</w:t>
            </w:r>
          </w:p>
        </w:tc>
      </w:tr>
      <w:tr w:rsidR="0036176D" w14:paraId="7F3A00EE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39B5B9" w14:textId="23090188" w:rsidR="0036176D" w:rsidRPr="48D2BB87" w:rsidRDefault="0036176D" w:rsidP="0036176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3FF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used the web links in the text messages to find more inform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FD71F1" w14:textId="2B8C87FD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090E95" w14:textId="58A3DFF5" w:rsidR="0036176D" w:rsidRDefault="0053291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813069" w14:textId="4949B69F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2B1485" w14:textId="2D5604EC" w:rsidR="0036176D" w:rsidRDefault="0053291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.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BF0D20" w14:textId="2BEFD711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678A85" w14:textId="649796BE" w:rsidR="0036176D" w:rsidRDefault="00532913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.3</w:t>
            </w:r>
          </w:p>
        </w:tc>
      </w:tr>
      <w:tr w:rsidR="0036176D" w14:paraId="0F23D186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75DE7F" w14:textId="547CB598" w:rsidR="0036176D" w:rsidRDefault="0036176D" w:rsidP="0036176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enjoyed being a part of C2u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53D06B" w14:textId="419F1728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387A00" w14:textId="7CFC8453" w:rsidR="0036176D" w:rsidRDefault="007E38E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ECCE20" w14:textId="5F1B7E5D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7CAF7D" w14:textId="6AF936F8" w:rsidR="0036176D" w:rsidRDefault="00BA523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96E6DA" w14:textId="53B5BD0F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D776C4" w14:textId="3085EDA1" w:rsidR="0036176D" w:rsidRDefault="00BA523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2.5</w:t>
            </w:r>
          </w:p>
        </w:tc>
      </w:tr>
      <w:tr w:rsidR="0036176D" w14:paraId="33AF3B37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92E242" w14:textId="409659FF" w:rsidR="0036176D" w:rsidRDefault="0036176D" w:rsidP="0036176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would recommend C2u to other parent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ED2016" w14:textId="7538A7B6" w:rsidR="0036176D" w:rsidRPr="00F346C2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46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F83321" w14:textId="1D60197D" w:rsidR="0036176D" w:rsidRPr="00F346C2" w:rsidRDefault="00276DD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346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EF98F0" w14:textId="6899EBE5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537501" w14:textId="7CA9C84D" w:rsidR="0036176D" w:rsidRDefault="00276DD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EB735C" w14:textId="1CCDC154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6CD918" w14:textId="28D687C1" w:rsidR="0036176D" w:rsidRDefault="00276DD9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.2</w:t>
            </w:r>
          </w:p>
        </w:tc>
      </w:tr>
      <w:tr w:rsidR="0036176D" w14:paraId="7CC36B80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B1B77BE" w14:textId="61F3FFE4" w:rsidR="0036176D" w:rsidRDefault="0036176D" w:rsidP="0036176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understood all of the text messag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819E69" w14:textId="7E69E682" w:rsidR="0036176D" w:rsidRDefault="00BA523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998213" w14:textId="52283265" w:rsidR="0036176D" w:rsidRDefault="00BA5236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FBA885" w14:textId="666B72F3" w:rsidR="0036176D" w:rsidRDefault="00110FF5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2EADD0" w14:textId="6FB4A737" w:rsidR="0036176D" w:rsidRDefault="00110FF5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E17134" w14:textId="6DA5DC67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EE75E8" w14:textId="57D5E662" w:rsidR="0036176D" w:rsidRDefault="00110FF5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.4</w:t>
            </w:r>
          </w:p>
        </w:tc>
      </w:tr>
      <w:tr w:rsidR="0036176D" w14:paraId="357901FD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92B400" w14:textId="0226BB1B" w:rsidR="0036176D" w:rsidRDefault="0036176D" w:rsidP="0036176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liked how many text messages I receiv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26CC65" w14:textId="7ED8F849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0A67D4" w14:textId="59D31929" w:rsidR="0036176D" w:rsidRDefault="00D77447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FFAA99" w14:textId="4EB9E0B7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8B22EC" w14:textId="66EE7F03" w:rsidR="0036176D" w:rsidRDefault="00953FF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C073E5" w14:textId="3C1DD840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B09B0C" w14:textId="50F27C85" w:rsidR="0036176D" w:rsidRDefault="00953FF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4.8</w:t>
            </w:r>
          </w:p>
        </w:tc>
      </w:tr>
      <w:tr w:rsidR="0036176D" w14:paraId="659EDD7A" w14:textId="77777777" w:rsidTr="003B7201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B8EE8BF" w14:textId="1EDA2746" w:rsidR="0036176D" w:rsidRDefault="0036176D" w:rsidP="0036176D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8D2BB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was happy with the topics of the text messag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F97F27" w14:textId="08764815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3E5E4C" w14:textId="1DBABC06" w:rsidR="0036176D" w:rsidRDefault="00953FF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5CF300" w14:textId="7CA73C9A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ABB6B6" w14:textId="2A621693" w:rsidR="0036176D" w:rsidRDefault="00953FF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CC9AC8" w14:textId="6F0168FA" w:rsidR="0036176D" w:rsidRDefault="0036176D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3BA53E" w14:textId="7502F796" w:rsidR="0036176D" w:rsidRDefault="00953FF1" w:rsidP="003B72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4.8</w:t>
            </w:r>
          </w:p>
        </w:tc>
      </w:tr>
    </w:tbl>
    <w:p w14:paraId="7A02449C" w14:textId="52092256" w:rsidR="48D2BB87" w:rsidRDefault="48D2BB87" w:rsidP="48D2BB87">
      <w:pPr>
        <w:pStyle w:val="Tabletitle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sectPr w:rsidR="48D2BB87" w:rsidSect="00A00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D5683"/>
    <w:multiLevelType w:val="hybridMultilevel"/>
    <w:tmpl w:val="1762628A"/>
    <w:lvl w:ilvl="0" w:tplc="BE0A09B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ECC61800">
      <w:start w:val="1"/>
      <w:numFmt w:val="lowerLetter"/>
      <w:lvlText w:val="%2."/>
      <w:lvlJc w:val="left"/>
      <w:pPr>
        <w:ind w:left="1440" w:hanging="360"/>
      </w:pPr>
    </w:lvl>
    <w:lvl w:ilvl="2" w:tplc="3D2A0806">
      <w:start w:val="1"/>
      <w:numFmt w:val="lowerRoman"/>
      <w:lvlText w:val="%3."/>
      <w:lvlJc w:val="right"/>
      <w:pPr>
        <w:ind w:left="2160" w:hanging="180"/>
      </w:pPr>
    </w:lvl>
    <w:lvl w:ilvl="3" w:tplc="4BDE137A">
      <w:start w:val="1"/>
      <w:numFmt w:val="decimal"/>
      <w:lvlText w:val="%4."/>
      <w:lvlJc w:val="left"/>
      <w:pPr>
        <w:ind w:left="2880" w:hanging="360"/>
      </w:pPr>
    </w:lvl>
    <w:lvl w:ilvl="4" w:tplc="8F8EE282">
      <w:start w:val="1"/>
      <w:numFmt w:val="lowerLetter"/>
      <w:lvlText w:val="%5."/>
      <w:lvlJc w:val="left"/>
      <w:pPr>
        <w:ind w:left="3600" w:hanging="360"/>
      </w:pPr>
    </w:lvl>
    <w:lvl w:ilvl="5" w:tplc="52505758">
      <w:start w:val="1"/>
      <w:numFmt w:val="lowerRoman"/>
      <w:lvlText w:val="%6."/>
      <w:lvlJc w:val="right"/>
      <w:pPr>
        <w:ind w:left="4320" w:hanging="180"/>
      </w:pPr>
    </w:lvl>
    <w:lvl w:ilvl="6" w:tplc="2E223904">
      <w:start w:val="1"/>
      <w:numFmt w:val="decimal"/>
      <w:lvlText w:val="%7."/>
      <w:lvlJc w:val="left"/>
      <w:pPr>
        <w:ind w:left="5040" w:hanging="360"/>
      </w:pPr>
    </w:lvl>
    <w:lvl w:ilvl="7" w:tplc="BF32546C">
      <w:start w:val="1"/>
      <w:numFmt w:val="lowerLetter"/>
      <w:lvlText w:val="%8."/>
      <w:lvlJc w:val="left"/>
      <w:pPr>
        <w:ind w:left="5760" w:hanging="360"/>
      </w:pPr>
    </w:lvl>
    <w:lvl w:ilvl="8" w:tplc="12DCD1E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C4019"/>
    <w:multiLevelType w:val="hybridMultilevel"/>
    <w:tmpl w:val="447CC25E"/>
    <w:lvl w:ilvl="0" w:tplc="27BCD6B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E9469F90">
      <w:start w:val="1"/>
      <w:numFmt w:val="lowerLetter"/>
      <w:lvlText w:val="%2."/>
      <w:lvlJc w:val="left"/>
      <w:pPr>
        <w:ind w:left="1440" w:hanging="360"/>
      </w:pPr>
    </w:lvl>
    <w:lvl w:ilvl="2" w:tplc="08087F72">
      <w:start w:val="1"/>
      <w:numFmt w:val="lowerRoman"/>
      <w:lvlText w:val="%3."/>
      <w:lvlJc w:val="right"/>
      <w:pPr>
        <w:ind w:left="2160" w:hanging="180"/>
      </w:pPr>
    </w:lvl>
    <w:lvl w:ilvl="3" w:tplc="C0BA27EE">
      <w:start w:val="1"/>
      <w:numFmt w:val="decimal"/>
      <w:lvlText w:val="%4."/>
      <w:lvlJc w:val="left"/>
      <w:pPr>
        <w:ind w:left="2880" w:hanging="360"/>
      </w:pPr>
    </w:lvl>
    <w:lvl w:ilvl="4" w:tplc="4DD2CD2E">
      <w:start w:val="1"/>
      <w:numFmt w:val="lowerLetter"/>
      <w:lvlText w:val="%5."/>
      <w:lvlJc w:val="left"/>
      <w:pPr>
        <w:ind w:left="3600" w:hanging="360"/>
      </w:pPr>
    </w:lvl>
    <w:lvl w:ilvl="5" w:tplc="E7ECDB60">
      <w:start w:val="1"/>
      <w:numFmt w:val="lowerRoman"/>
      <w:lvlText w:val="%6."/>
      <w:lvlJc w:val="right"/>
      <w:pPr>
        <w:ind w:left="4320" w:hanging="180"/>
      </w:pPr>
    </w:lvl>
    <w:lvl w:ilvl="6" w:tplc="AB94D83C">
      <w:start w:val="1"/>
      <w:numFmt w:val="decimal"/>
      <w:lvlText w:val="%7."/>
      <w:lvlJc w:val="left"/>
      <w:pPr>
        <w:ind w:left="5040" w:hanging="360"/>
      </w:pPr>
    </w:lvl>
    <w:lvl w:ilvl="7" w:tplc="0FC0B51A">
      <w:start w:val="1"/>
      <w:numFmt w:val="lowerLetter"/>
      <w:lvlText w:val="%8."/>
      <w:lvlJc w:val="left"/>
      <w:pPr>
        <w:ind w:left="5760" w:hanging="360"/>
      </w:pPr>
    </w:lvl>
    <w:lvl w:ilvl="8" w:tplc="39861C4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0FF5F"/>
    <w:multiLevelType w:val="hybridMultilevel"/>
    <w:tmpl w:val="081A26E0"/>
    <w:lvl w:ilvl="0" w:tplc="B652EE4C">
      <w:start w:val="1"/>
      <w:numFmt w:val="decimal"/>
      <w:lvlText w:val="%1."/>
      <w:lvlJc w:val="left"/>
      <w:pPr>
        <w:ind w:left="1080" w:hanging="360"/>
      </w:pPr>
    </w:lvl>
    <w:lvl w:ilvl="1" w:tplc="5A1A1056">
      <w:start w:val="1"/>
      <w:numFmt w:val="lowerLetter"/>
      <w:lvlText w:val="%2."/>
      <w:lvlJc w:val="left"/>
      <w:pPr>
        <w:ind w:left="1800" w:hanging="360"/>
      </w:pPr>
    </w:lvl>
    <w:lvl w:ilvl="2" w:tplc="F7669B04">
      <w:start w:val="1"/>
      <w:numFmt w:val="lowerRoman"/>
      <w:lvlText w:val="%3."/>
      <w:lvlJc w:val="right"/>
      <w:pPr>
        <w:ind w:left="2520" w:hanging="180"/>
      </w:pPr>
    </w:lvl>
    <w:lvl w:ilvl="3" w:tplc="911C8062">
      <w:start w:val="1"/>
      <w:numFmt w:val="decimal"/>
      <w:lvlText w:val="%4."/>
      <w:lvlJc w:val="left"/>
      <w:pPr>
        <w:ind w:left="3240" w:hanging="360"/>
      </w:pPr>
    </w:lvl>
    <w:lvl w:ilvl="4" w:tplc="9A2C2C62">
      <w:start w:val="1"/>
      <w:numFmt w:val="lowerLetter"/>
      <w:lvlText w:val="%5."/>
      <w:lvlJc w:val="left"/>
      <w:pPr>
        <w:ind w:left="3960" w:hanging="360"/>
      </w:pPr>
    </w:lvl>
    <w:lvl w:ilvl="5" w:tplc="26248BCA">
      <w:start w:val="1"/>
      <w:numFmt w:val="lowerRoman"/>
      <w:lvlText w:val="%6."/>
      <w:lvlJc w:val="right"/>
      <w:pPr>
        <w:ind w:left="4680" w:hanging="180"/>
      </w:pPr>
    </w:lvl>
    <w:lvl w:ilvl="6" w:tplc="6338DC0C">
      <w:start w:val="1"/>
      <w:numFmt w:val="decimal"/>
      <w:lvlText w:val="%7."/>
      <w:lvlJc w:val="left"/>
      <w:pPr>
        <w:ind w:left="5400" w:hanging="360"/>
      </w:pPr>
    </w:lvl>
    <w:lvl w:ilvl="7" w:tplc="4DB20734">
      <w:start w:val="1"/>
      <w:numFmt w:val="lowerLetter"/>
      <w:lvlText w:val="%8."/>
      <w:lvlJc w:val="left"/>
      <w:pPr>
        <w:ind w:left="6120" w:hanging="360"/>
      </w:pPr>
    </w:lvl>
    <w:lvl w:ilvl="8" w:tplc="B2947DEE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13AF57"/>
    <w:multiLevelType w:val="hybridMultilevel"/>
    <w:tmpl w:val="5A36309C"/>
    <w:lvl w:ilvl="0" w:tplc="16B09BC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5754BE76">
      <w:start w:val="1"/>
      <w:numFmt w:val="lowerLetter"/>
      <w:lvlText w:val="%2."/>
      <w:lvlJc w:val="left"/>
      <w:pPr>
        <w:ind w:left="1440" w:hanging="360"/>
      </w:pPr>
    </w:lvl>
    <w:lvl w:ilvl="2" w:tplc="5792E288">
      <w:start w:val="1"/>
      <w:numFmt w:val="lowerRoman"/>
      <w:lvlText w:val="%3."/>
      <w:lvlJc w:val="right"/>
      <w:pPr>
        <w:ind w:left="2160" w:hanging="180"/>
      </w:pPr>
    </w:lvl>
    <w:lvl w:ilvl="3" w:tplc="0E98195E">
      <w:start w:val="1"/>
      <w:numFmt w:val="decimal"/>
      <w:lvlText w:val="%4."/>
      <w:lvlJc w:val="left"/>
      <w:pPr>
        <w:ind w:left="2880" w:hanging="360"/>
      </w:pPr>
    </w:lvl>
    <w:lvl w:ilvl="4" w:tplc="9A3C921A">
      <w:start w:val="1"/>
      <w:numFmt w:val="lowerLetter"/>
      <w:lvlText w:val="%5."/>
      <w:lvlJc w:val="left"/>
      <w:pPr>
        <w:ind w:left="3600" w:hanging="360"/>
      </w:pPr>
    </w:lvl>
    <w:lvl w:ilvl="5" w:tplc="907A152C">
      <w:start w:val="1"/>
      <w:numFmt w:val="lowerRoman"/>
      <w:lvlText w:val="%6."/>
      <w:lvlJc w:val="right"/>
      <w:pPr>
        <w:ind w:left="4320" w:hanging="180"/>
      </w:pPr>
    </w:lvl>
    <w:lvl w:ilvl="6" w:tplc="A4A85A6A">
      <w:start w:val="1"/>
      <w:numFmt w:val="decimal"/>
      <w:lvlText w:val="%7."/>
      <w:lvlJc w:val="left"/>
      <w:pPr>
        <w:ind w:left="5040" w:hanging="360"/>
      </w:pPr>
    </w:lvl>
    <w:lvl w:ilvl="7" w:tplc="E5CEA9DC">
      <w:start w:val="1"/>
      <w:numFmt w:val="lowerLetter"/>
      <w:lvlText w:val="%8."/>
      <w:lvlJc w:val="left"/>
      <w:pPr>
        <w:ind w:left="5760" w:hanging="360"/>
      </w:pPr>
    </w:lvl>
    <w:lvl w:ilvl="8" w:tplc="E398D99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47667"/>
    <w:multiLevelType w:val="hybridMultilevel"/>
    <w:tmpl w:val="6D3CF4F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7E33D6"/>
    <w:multiLevelType w:val="hybridMultilevel"/>
    <w:tmpl w:val="580C199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B5D5E6"/>
    <w:multiLevelType w:val="hybridMultilevel"/>
    <w:tmpl w:val="B4EAEFEA"/>
    <w:lvl w:ilvl="0" w:tplc="731C6A5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881C8A">
      <w:start w:val="1"/>
      <w:numFmt w:val="lowerLetter"/>
      <w:lvlText w:val="%2."/>
      <w:lvlJc w:val="left"/>
      <w:pPr>
        <w:ind w:left="1440" w:hanging="360"/>
      </w:pPr>
    </w:lvl>
    <w:lvl w:ilvl="2" w:tplc="3AB8ED26">
      <w:start w:val="1"/>
      <w:numFmt w:val="lowerRoman"/>
      <w:lvlText w:val="%3."/>
      <w:lvlJc w:val="right"/>
      <w:pPr>
        <w:ind w:left="2160" w:hanging="180"/>
      </w:pPr>
    </w:lvl>
    <w:lvl w:ilvl="3" w:tplc="5D667544">
      <w:start w:val="1"/>
      <w:numFmt w:val="decimal"/>
      <w:lvlText w:val="%4."/>
      <w:lvlJc w:val="left"/>
      <w:pPr>
        <w:ind w:left="2880" w:hanging="360"/>
      </w:pPr>
    </w:lvl>
    <w:lvl w:ilvl="4" w:tplc="4AC016A0">
      <w:start w:val="1"/>
      <w:numFmt w:val="lowerLetter"/>
      <w:lvlText w:val="%5."/>
      <w:lvlJc w:val="left"/>
      <w:pPr>
        <w:ind w:left="3600" w:hanging="360"/>
      </w:pPr>
    </w:lvl>
    <w:lvl w:ilvl="5" w:tplc="530C7460">
      <w:start w:val="1"/>
      <w:numFmt w:val="lowerRoman"/>
      <w:lvlText w:val="%6."/>
      <w:lvlJc w:val="right"/>
      <w:pPr>
        <w:ind w:left="4320" w:hanging="180"/>
      </w:pPr>
    </w:lvl>
    <w:lvl w:ilvl="6" w:tplc="04D6C970">
      <w:start w:val="1"/>
      <w:numFmt w:val="decimal"/>
      <w:lvlText w:val="%7."/>
      <w:lvlJc w:val="left"/>
      <w:pPr>
        <w:ind w:left="5040" w:hanging="360"/>
      </w:pPr>
    </w:lvl>
    <w:lvl w:ilvl="7" w:tplc="4EBE60CA">
      <w:start w:val="1"/>
      <w:numFmt w:val="lowerLetter"/>
      <w:lvlText w:val="%8."/>
      <w:lvlJc w:val="left"/>
      <w:pPr>
        <w:ind w:left="5760" w:hanging="360"/>
      </w:pPr>
    </w:lvl>
    <w:lvl w:ilvl="8" w:tplc="86F293F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E66621"/>
    <w:multiLevelType w:val="hybridMultilevel"/>
    <w:tmpl w:val="580C199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9F56FD5"/>
    <w:multiLevelType w:val="hybridMultilevel"/>
    <w:tmpl w:val="CB783828"/>
    <w:lvl w:ilvl="0" w:tplc="B164E78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3041410">
      <w:start w:val="1"/>
      <w:numFmt w:val="lowerLetter"/>
      <w:lvlText w:val="%2."/>
      <w:lvlJc w:val="left"/>
      <w:pPr>
        <w:ind w:left="1440" w:hanging="360"/>
      </w:pPr>
    </w:lvl>
    <w:lvl w:ilvl="2" w:tplc="1816812A">
      <w:start w:val="1"/>
      <w:numFmt w:val="lowerRoman"/>
      <w:lvlText w:val="%3."/>
      <w:lvlJc w:val="right"/>
      <w:pPr>
        <w:ind w:left="2160" w:hanging="180"/>
      </w:pPr>
    </w:lvl>
    <w:lvl w:ilvl="3" w:tplc="C05E8650">
      <w:start w:val="1"/>
      <w:numFmt w:val="decimal"/>
      <w:lvlText w:val="%4."/>
      <w:lvlJc w:val="left"/>
      <w:pPr>
        <w:ind w:left="2880" w:hanging="360"/>
      </w:pPr>
    </w:lvl>
    <w:lvl w:ilvl="4" w:tplc="3CB0AD12">
      <w:start w:val="1"/>
      <w:numFmt w:val="lowerLetter"/>
      <w:lvlText w:val="%5."/>
      <w:lvlJc w:val="left"/>
      <w:pPr>
        <w:ind w:left="3600" w:hanging="360"/>
      </w:pPr>
    </w:lvl>
    <w:lvl w:ilvl="5" w:tplc="2C42599E">
      <w:start w:val="1"/>
      <w:numFmt w:val="lowerRoman"/>
      <w:lvlText w:val="%6."/>
      <w:lvlJc w:val="right"/>
      <w:pPr>
        <w:ind w:left="4320" w:hanging="180"/>
      </w:pPr>
    </w:lvl>
    <w:lvl w:ilvl="6" w:tplc="6D1420E0">
      <w:start w:val="1"/>
      <w:numFmt w:val="decimal"/>
      <w:lvlText w:val="%7."/>
      <w:lvlJc w:val="left"/>
      <w:pPr>
        <w:ind w:left="5040" w:hanging="360"/>
      </w:pPr>
    </w:lvl>
    <w:lvl w:ilvl="7" w:tplc="A57AEAAA">
      <w:start w:val="1"/>
      <w:numFmt w:val="lowerLetter"/>
      <w:lvlText w:val="%8."/>
      <w:lvlJc w:val="left"/>
      <w:pPr>
        <w:ind w:left="5760" w:hanging="360"/>
      </w:pPr>
    </w:lvl>
    <w:lvl w:ilvl="8" w:tplc="059A438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A543E2"/>
    <w:multiLevelType w:val="hybridMultilevel"/>
    <w:tmpl w:val="2D7C380E"/>
    <w:lvl w:ilvl="0" w:tplc="CE18105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2B84AE72">
      <w:start w:val="1"/>
      <w:numFmt w:val="lowerLetter"/>
      <w:lvlText w:val="%2."/>
      <w:lvlJc w:val="left"/>
      <w:pPr>
        <w:ind w:left="1440" w:hanging="360"/>
      </w:pPr>
    </w:lvl>
    <w:lvl w:ilvl="2" w:tplc="C7CEAA0C">
      <w:start w:val="1"/>
      <w:numFmt w:val="lowerRoman"/>
      <w:lvlText w:val="%3."/>
      <w:lvlJc w:val="right"/>
      <w:pPr>
        <w:ind w:left="2160" w:hanging="180"/>
      </w:pPr>
    </w:lvl>
    <w:lvl w:ilvl="3" w:tplc="0122BB48">
      <w:start w:val="1"/>
      <w:numFmt w:val="decimal"/>
      <w:lvlText w:val="%4."/>
      <w:lvlJc w:val="left"/>
      <w:pPr>
        <w:ind w:left="2880" w:hanging="360"/>
      </w:pPr>
    </w:lvl>
    <w:lvl w:ilvl="4" w:tplc="6654062C">
      <w:start w:val="1"/>
      <w:numFmt w:val="lowerLetter"/>
      <w:lvlText w:val="%5."/>
      <w:lvlJc w:val="left"/>
      <w:pPr>
        <w:ind w:left="3600" w:hanging="360"/>
      </w:pPr>
    </w:lvl>
    <w:lvl w:ilvl="5" w:tplc="41C21EDC">
      <w:start w:val="1"/>
      <w:numFmt w:val="lowerRoman"/>
      <w:lvlText w:val="%6."/>
      <w:lvlJc w:val="right"/>
      <w:pPr>
        <w:ind w:left="4320" w:hanging="180"/>
      </w:pPr>
    </w:lvl>
    <w:lvl w:ilvl="6" w:tplc="1F624198">
      <w:start w:val="1"/>
      <w:numFmt w:val="decimal"/>
      <w:lvlText w:val="%7."/>
      <w:lvlJc w:val="left"/>
      <w:pPr>
        <w:ind w:left="5040" w:hanging="360"/>
      </w:pPr>
    </w:lvl>
    <w:lvl w:ilvl="7" w:tplc="ED3824BE">
      <w:start w:val="1"/>
      <w:numFmt w:val="lowerLetter"/>
      <w:lvlText w:val="%8."/>
      <w:lvlJc w:val="left"/>
      <w:pPr>
        <w:ind w:left="5760" w:hanging="360"/>
      </w:pPr>
    </w:lvl>
    <w:lvl w:ilvl="8" w:tplc="0864278A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A659C0"/>
    <w:multiLevelType w:val="hybridMultilevel"/>
    <w:tmpl w:val="C2D627A2"/>
    <w:lvl w:ilvl="0" w:tplc="F5AED046">
      <w:start w:val="1"/>
      <w:numFmt w:val="decimal"/>
      <w:lvlText w:val="%1."/>
      <w:lvlJc w:val="left"/>
      <w:pPr>
        <w:ind w:left="1080" w:hanging="360"/>
      </w:pPr>
    </w:lvl>
    <w:lvl w:ilvl="1" w:tplc="C3C88910">
      <w:start w:val="1"/>
      <w:numFmt w:val="lowerLetter"/>
      <w:lvlText w:val="%2."/>
      <w:lvlJc w:val="left"/>
      <w:pPr>
        <w:ind w:left="1800" w:hanging="360"/>
      </w:pPr>
    </w:lvl>
    <w:lvl w:ilvl="2" w:tplc="BE80AA38">
      <w:start w:val="1"/>
      <w:numFmt w:val="lowerRoman"/>
      <w:lvlText w:val="%3."/>
      <w:lvlJc w:val="right"/>
      <w:pPr>
        <w:ind w:left="2520" w:hanging="180"/>
      </w:pPr>
    </w:lvl>
    <w:lvl w:ilvl="3" w:tplc="94BC94FE">
      <w:start w:val="1"/>
      <w:numFmt w:val="decimal"/>
      <w:lvlText w:val="%4."/>
      <w:lvlJc w:val="left"/>
      <w:pPr>
        <w:ind w:left="3240" w:hanging="360"/>
      </w:pPr>
    </w:lvl>
    <w:lvl w:ilvl="4" w:tplc="704ED05E">
      <w:start w:val="1"/>
      <w:numFmt w:val="lowerLetter"/>
      <w:lvlText w:val="%5."/>
      <w:lvlJc w:val="left"/>
      <w:pPr>
        <w:ind w:left="3960" w:hanging="360"/>
      </w:pPr>
    </w:lvl>
    <w:lvl w:ilvl="5" w:tplc="28DE5028">
      <w:start w:val="1"/>
      <w:numFmt w:val="lowerRoman"/>
      <w:lvlText w:val="%6."/>
      <w:lvlJc w:val="right"/>
      <w:pPr>
        <w:ind w:left="4680" w:hanging="180"/>
      </w:pPr>
    </w:lvl>
    <w:lvl w:ilvl="6" w:tplc="6DB64740">
      <w:start w:val="1"/>
      <w:numFmt w:val="decimal"/>
      <w:lvlText w:val="%7."/>
      <w:lvlJc w:val="left"/>
      <w:pPr>
        <w:ind w:left="5400" w:hanging="360"/>
      </w:pPr>
    </w:lvl>
    <w:lvl w:ilvl="7" w:tplc="BB2C2AD4">
      <w:start w:val="1"/>
      <w:numFmt w:val="lowerLetter"/>
      <w:lvlText w:val="%8."/>
      <w:lvlJc w:val="left"/>
      <w:pPr>
        <w:ind w:left="6120" w:hanging="360"/>
      </w:pPr>
    </w:lvl>
    <w:lvl w:ilvl="8" w:tplc="5A803E8A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86F0D55"/>
    <w:multiLevelType w:val="hybridMultilevel"/>
    <w:tmpl w:val="331C4034"/>
    <w:lvl w:ilvl="0" w:tplc="6B04019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39F6DB4A">
      <w:start w:val="1"/>
      <w:numFmt w:val="lowerLetter"/>
      <w:lvlText w:val="%2."/>
      <w:lvlJc w:val="left"/>
      <w:pPr>
        <w:ind w:left="1440" w:hanging="360"/>
      </w:pPr>
    </w:lvl>
    <w:lvl w:ilvl="2" w:tplc="2CA87F60">
      <w:start w:val="1"/>
      <w:numFmt w:val="lowerRoman"/>
      <w:lvlText w:val="%3."/>
      <w:lvlJc w:val="right"/>
      <w:pPr>
        <w:ind w:left="2160" w:hanging="180"/>
      </w:pPr>
    </w:lvl>
    <w:lvl w:ilvl="3" w:tplc="F17CA30E">
      <w:start w:val="1"/>
      <w:numFmt w:val="decimal"/>
      <w:lvlText w:val="%4."/>
      <w:lvlJc w:val="left"/>
      <w:pPr>
        <w:ind w:left="2880" w:hanging="360"/>
      </w:pPr>
    </w:lvl>
    <w:lvl w:ilvl="4" w:tplc="CFE40F98">
      <w:start w:val="1"/>
      <w:numFmt w:val="lowerLetter"/>
      <w:lvlText w:val="%5."/>
      <w:lvlJc w:val="left"/>
      <w:pPr>
        <w:ind w:left="3600" w:hanging="360"/>
      </w:pPr>
    </w:lvl>
    <w:lvl w:ilvl="5" w:tplc="AD02AFA8">
      <w:start w:val="1"/>
      <w:numFmt w:val="lowerRoman"/>
      <w:lvlText w:val="%6."/>
      <w:lvlJc w:val="right"/>
      <w:pPr>
        <w:ind w:left="4320" w:hanging="180"/>
      </w:pPr>
    </w:lvl>
    <w:lvl w:ilvl="6" w:tplc="3EAA5692">
      <w:start w:val="1"/>
      <w:numFmt w:val="decimal"/>
      <w:lvlText w:val="%7."/>
      <w:lvlJc w:val="left"/>
      <w:pPr>
        <w:ind w:left="5040" w:hanging="360"/>
      </w:pPr>
    </w:lvl>
    <w:lvl w:ilvl="7" w:tplc="B3FE8F7A">
      <w:start w:val="1"/>
      <w:numFmt w:val="lowerLetter"/>
      <w:lvlText w:val="%8."/>
      <w:lvlJc w:val="left"/>
      <w:pPr>
        <w:ind w:left="5760" w:hanging="360"/>
      </w:pPr>
    </w:lvl>
    <w:lvl w:ilvl="8" w:tplc="C340F11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B15FF3"/>
    <w:multiLevelType w:val="hybridMultilevel"/>
    <w:tmpl w:val="6D3CF4F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6BCAB3"/>
    <w:multiLevelType w:val="hybridMultilevel"/>
    <w:tmpl w:val="1722DDDE"/>
    <w:lvl w:ilvl="0" w:tplc="210E6412">
      <w:start w:val="1"/>
      <w:numFmt w:val="decimal"/>
      <w:lvlText w:val="%1."/>
      <w:lvlJc w:val="left"/>
      <w:pPr>
        <w:ind w:left="1080" w:hanging="360"/>
      </w:pPr>
    </w:lvl>
    <w:lvl w:ilvl="1" w:tplc="6DAAA07E">
      <w:start w:val="1"/>
      <w:numFmt w:val="lowerLetter"/>
      <w:lvlText w:val="%2."/>
      <w:lvlJc w:val="left"/>
      <w:pPr>
        <w:ind w:left="1800" w:hanging="360"/>
      </w:pPr>
    </w:lvl>
    <w:lvl w:ilvl="2" w:tplc="696CC48A">
      <w:start w:val="1"/>
      <w:numFmt w:val="lowerRoman"/>
      <w:lvlText w:val="%3."/>
      <w:lvlJc w:val="right"/>
      <w:pPr>
        <w:ind w:left="2520" w:hanging="180"/>
      </w:pPr>
    </w:lvl>
    <w:lvl w:ilvl="3" w:tplc="84E0087C">
      <w:start w:val="1"/>
      <w:numFmt w:val="decimal"/>
      <w:lvlText w:val="%4."/>
      <w:lvlJc w:val="left"/>
      <w:pPr>
        <w:ind w:left="3240" w:hanging="360"/>
      </w:pPr>
    </w:lvl>
    <w:lvl w:ilvl="4" w:tplc="CB481A18">
      <w:start w:val="1"/>
      <w:numFmt w:val="lowerLetter"/>
      <w:lvlText w:val="%5."/>
      <w:lvlJc w:val="left"/>
      <w:pPr>
        <w:ind w:left="3960" w:hanging="360"/>
      </w:pPr>
    </w:lvl>
    <w:lvl w:ilvl="5" w:tplc="81A2A738">
      <w:start w:val="1"/>
      <w:numFmt w:val="lowerRoman"/>
      <w:lvlText w:val="%6."/>
      <w:lvlJc w:val="right"/>
      <w:pPr>
        <w:ind w:left="4680" w:hanging="180"/>
      </w:pPr>
    </w:lvl>
    <w:lvl w:ilvl="6" w:tplc="C3729094">
      <w:start w:val="1"/>
      <w:numFmt w:val="decimal"/>
      <w:lvlText w:val="%7."/>
      <w:lvlJc w:val="left"/>
      <w:pPr>
        <w:ind w:left="5400" w:hanging="360"/>
      </w:pPr>
    </w:lvl>
    <w:lvl w:ilvl="7" w:tplc="E6747EAE">
      <w:start w:val="1"/>
      <w:numFmt w:val="lowerLetter"/>
      <w:lvlText w:val="%8."/>
      <w:lvlJc w:val="left"/>
      <w:pPr>
        <w:ind w:left="6120" w:hanging="360"/>
      </w:pPr>
    </w:lvl>
    <w:lvl w:ilvl="8" w:tplc="568E07E8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0BC7846"/>
    <w:multiLevelType w:val="hybridMultilevel"/>
    <w:tmpl w:val="580C199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0C85A38"/>
    <w:multiLevelType w:val="hybridMultilevel"/>
    <w:tmpl w:val="AE129D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68D7AE"/>
    <w:multiLevelType w:val="hybridMultilevel"/>
    <w:tmpl w:val="0BDE85DA"/>
    <w:lvl w:ilvl="0" w:tplc="67D2639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798EABE8">
      <w:start w:val="1"/>
      <w:numFmt w:val="lowerLetter"/>
      <w:lvlText w:val="%2."/>
      <w:lvlJc w:val="left"/>
      <w:pPr>
        <w:ind w:left="1440" w:hanging="360"/>
      </w:pPr>
    </w:lvl>
    <w:lvl w:ilvl="2" w:tplc="955A3468">
      <w:start w:val="1"/>
      <w:numFmt w:val="lowerRoman"/>
      <w:lvlText w:val="%3."/>
      <w:lvlJc w:val="right"/>
      <w:pPr>
        <w:ind w:left="2160" w:hanging="180"/>
      </w:pPr>
    </w:lvl>
    <w:lvl w:ilvl="3" w:tplc="03F4FF60">
      <w:start w:val="1"/>
      <w:numFmt w:val="decimal"/>
      <w:lvlText w:val="%4."/>
      <w:lvlJc w:val="left"/>
      <w:pPr>
        <w:ind w:left="2880" w:hanging="360"/>
      </w:pPr>
    </w:lvl>
    <w:lvl w:ilvl="4" w:tplc="CF50B3EA">
      <w:start w:val="1"/>
      <w:numFmt w:val="lowerLetter"/>
      <w:lvlText w:val="%5."/>
      <w:lvlJc w:val="left"/>
      <w:pPr>
        <w:ind w:left="3600" w:hanging="360"/>
      </w:pPr>
    </w:lvl>
    <w:lvl w:ilvl="5" w:tplc="CD4C6AA6">
      <w:start w:val="1"/>
      <w:numFmt w:val="lowerRoman"/>
      <w:lvlText w:val="%6."/>
      <w:lvlJc w:val="right"/>
      <w:pPr>
        <w:ind w:left="4320" w:hanging="180"/>
      </w:pPr>
    </w:lvl>
    <w:lvl w:ilvl="6" w:tplc="C30C2DDE">
      <w:start w:val="1"/>
      <w:numFmt w:val="decimal"/>
      <w:lvlText w:val="%7."/>
      <w:lvlJc w:val="left"/>
      <w:pPr>
        <w:ind w:left="5040" w:hanging="360"/>
      </w:pPr>
    </w:lvl>
    <w:lvl w:ilvl="7" w:tplc="28A4A236">
      <w:start w:val="1"/>
      <w:numFmt w:val="lowerLetter"/>
      <w:lvlText w:val="%8."/>
      <w:lvlJc w:val="left"/>
      <w:pPr>
        <w:ind w:left="5760" w:hanging="360"/>
      </w:pPr>
    </w:lvl>
    <w:lvl w:ilvl="8" w:tplc="621C27D4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58515B"/>
    <w:multiLevelType w:val="hybridMultilevel"/>
    <w:tmpl w:val="C0DE7942"/>
    <w:lvl w:ilvl="0" w:tplc="4ADC4612">
      <w:start w:val="1"/>
      <w:numFmt w:val="decimal"/>
      <w:lvlText w:val="%1."/>
      <w:lvlJc w:val="left"/>
      <w:pPr>
        <w:ind w:left="1080" w:hanging="360"/>
      </w:pPr>
    </w:lvl>
    <w:lvl w:ilvl="1" w:tplc="7006F132">
      <w:start w:val="1"/>
      <w:numFmt w:val="lowerLetter"/>
      <w:lvlText w:val="%2."/>
      <w:lvlJc w:val="left"/>
      <w:pPr>
        <w:ind w:left="1800" w:hanging="360"/>
      </w:pPr>
    </w:lvl>
    <w:lvl w:ilvl="2" w:tplc="8FCAC634">
      <w:start w:val="1"/>
      <w:numFmt w:val="lowerRoman"/>
      <w:lvlText w:val="%3."/>
      <w:lvlJc w:val="right"/>
      <w:pPr>
        <w:ind w:left="2520" w:hanging="180"/>
      </w:pPr>
    </w:lvl>
    <w:lvl w:ilvl="3" w:tplc="5B3A3F40">
      <w:start w:val="1"/>
      <w:numFmt w:val="decimal"/>
      <w:lvlText w:val="%4."/>
      <w:lvlJc w:val="left"/>
      <w:pPr>
        <w:ind w:left="3240" w:hanging="360"/>
      </w:pPr>
    </w:lvl>
    <w:lvl w:ilvl="4" w:tplc="F5C29D4A">
      <w:start w:val="1"/>
      <w:numFmt w:val="lowerLetter"/>
      <w:lvlText w:val="%5."/>
      <w:lvlJc w:val="left"/>
      <w:pPr>
        <w:ind w:left="3960" w:hanging="360"/>
      </w:pPr>
    </w:lvl>
    <w:lvl w:ilvl="5" w:tplc="D1AA1314">
      <w:start w:val="1"/>
      <w:numFmt w:val="lowerRoman"/>
      <w:lvlText w:val="%6."/>
      <w:lvlJc w:val="right"/>
      <w:pPr>
        <w:ind w:left="4680" w:hanging="180"/>
      </w:pPr>
    </w:lvl>
    <w:lvl w:ilvl="6" w:tplc="66E60C36">
      <w:start w:val="1"/>
      <w:numFmt w:val="decimal"/>
      <w:lvlText w:val="%7."/>
      <w:lvlJc w:val="left"/>
      <w:pPr>
        <w:ind w:left="5400" w:hanging="360"/>
      </w:pPr>
    </w:lvl>
    <w:lvl w:ilvl="7" w:tplc="E780A4C6">
      <w:start w:val="1"/>
      <w:numFmt w:val="lowerLetter"/>
      <w:lvlText w:val="%8."/>
      <w:lvlJc w:val="left"/>
      <w:pPr>
        <w:ind w:left="6120" w:hanging="360"/>
      </w:pPr>
    </w:lvl>
    <w:lvl w:ilvl="8" w:tplc="D7E860F4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D6934EA"/>
    <w:multiLevelType w:val="hybridMultilevel"/>
    <w:tmpl w:val="B98CB352"/>
    <w:lvl w:ilvl="0" w:tplc="D850F60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F28A6242">
      <w:start w:val="1"/>
      <w:numFmt w:val="lowerLetter"/>
      <w:lvlText w:val="%2."/>
      <w:lvlJc w:val="left"/>
      <w:pPr>
        <w:ind w:left="1440" w:hanging="360"/>
      </w:pPr>
    </w:lvl>
    <w:lvl w:ilvl="2" w:tplc="E9EA6FF6">
      <w:start w:val="1"/>
      <w:numFmt w:val="lowerRoman"/>
      <w:lvlText w:val="%3."/>
      <w:lvlJc w:val="right"/>
      <w:pPr>
        <w:ind w:left="2160" w:hanging="180"/>
      </w:pPr>
    </w:lvl>
    <w:lvl w:ilvl="3" w:tplc="B804F698">
      <w:start w:val="1"/>
      <w:numFmt w:val="decimal"/>
      <w:lvlText w:val="%4."/>
      <w:lvlJc w:val="left"/>
      <w:pPr>
        <w:ind w:left="2880" w:hanging="360"/>
      </w:pPr>
    </w:lvl>
    <w:lvl w:ilvl="4" w:tplc="ECBEBD5A">
      <w:start w:val="1"/>
      <w:numFmt w:val="lowerLetter"/>
      <w:lvlText w:val="%5."/>
      <w:lvlJc w:val="left"/>
      <w:pPr>
        <w:ind w:left="3600" w:hanging="360"/>
      </w:pPr>
    </w:lvl>
    <w:lvl w:ilvl="5" w:tplc="9BF8145E">
      <w:start w:val="1"/>
      <w:numFmt w:val="lowerRoman"/>
      <w:lvlText w:val="%6."/>
      <w:lvlJc w:val="right"/>
      <w:pPr>
        <w:ind w:left="4320" w:hanging="180"/>
      </w:pPr>
    </w:lvl>
    <w:lvl w:ilvl="6" w:tplc="CAA81480">
      <w:start w:val="1"/>
      <w:numFmt w:val="decimal"/>
      <w:lvlText w:val="%7."/>
      <w:lvlJc w:val="left"/>
      <w:pPr>
        <w:ind w:left="5040" w:hanging="360"/>
      </w:pPr>
    </w:lvl>
    <w:lvl w:ilvl="7" w:tplc="E4EE00D8">
      <w:start w:val="1"/>
      <w:numFmt w:val="lowerLetter"/>
      <w:lvlText w:val="%8."/>
      <w:lvlJc w:val="left"/>
      <w:pPr>
        <w:ind w:left="5760" w:hanging="360"/>
      </w:pPr>
    </w:lvl>
    <w:lvl w:ilvl="8" w:tplc="956A7ADC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84BA90"/>
    <w:multiLevelType w:val="hybridMultilevel"/>
    <w:tmpl w:val="ECECB46C"/>
    <w:lvl w:ilvl="0" w:tplc="451E00A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601CAB5E">
      <w:start w:val="1"/>
      <w:numFmt w:val="lowerLetter"/>
      <w:lvlText w:val="%2."/>
      <w:lvlJc w:val="left"/>
      <w:pPr>
        <w:ind w:left="1440" w:hanging="360"/>
      </w:pPr>
    </w:lvl>
    <w:lvl w:ilvl="2" w:tplc="DEF6FFC4">
      <w:start w:val="1"/>
      <w:numFmt w:val="lowerRoman"/>
      <w:lvlText w:val="%3."/>
      <w:lvlJc w:val="right"/>
      <w:pPr>
        <w:ind w:left="2160" w:hanging="180"/>
      </w:pPr>
    </w:lvl>
    <w:lvl w:ilvl="3" w:tplc="C386763A">
      <w:start w:val="1"/>
      <w:numFmt w:val="decimal"/>
      <w:lvlText w:val="%4."/>
      <w:lvlJc w:val="left"/>
      <w:pPr>
        <w:ind w:left="2880" w:hanging="360"/>
      </w:pPr>
    </w:lvl>
    <w:lvl w:ilvl="4" w:tplc="E9C23AC8">
      <w:start w:val="1"/>
      <w:numFmt w:val="lowerLetter"/>
      <w:lvlText w:val="%5."/>
      <w:lvlJc w:val="left"/>
      <w:pPr>
        <w:ind w:left="3600" w:hanging="360"/>
      </w:pPr>
    </w:lvl>
    <w:lvl w:ilvl="5" w:tplc="9A206BF0">
      <w:start w:val="1"/>
      <w:numFmt w:val="lowerRoman"/>
      <w:lvlText w:val="%6."/>
      <w:lvlJc w:val="right"/>
      <w:pPr>
        <w:ind w:left="4320" w:hanging="180"/>
      </w:pPr>
    </w:lvl>
    <w:lvl w:ilvl="6" w:tplc="58DE8F88">
      <w:start w:val="1"/>
      <w:numFmt w:val="decimal"/>
      <w:lvlText w:val="%7."/>
      <w:lvlJc w:val="left"/>
      <w:pPr>
        <w:ind w:left="5040" w:hanging="360"/>
      </w:pPr>
    </w:lvl>
    <w:lvl w:ilvl="7" w:tplc="EB1C13D6">
      <w:start w:val="1"/>
      <w:numFmt w:val="lowerLetter"/>
      <w:lvlText w:val="%8."/>
      <w:lvlJc w:val="left"/>
      <w:pPr>
        <w:ind w:left="5760" w:hanging="360"/>
      </w:pPr>
    </w:lvl>
    <w:lvl w:ilvl="8" w:tplc="3ED6EA86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DD70D6"/>
    <w:multiLevelType w:val="hybridMultilevel"/>
    <w:tmpl w:val="580C199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3E43612"/>
    <w:multiLevelType w:val="hybridMultilevel"/>
    <w:tmpl w:val="580C199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90939058">
    <w:abstractNumId w:val="3"/>
  </w:num>
  <w:num w:numId="2" w16cid:durableId="1410880802">
    <w:abstractNumId w:val="18"/>
  </w:num>
  <w:num w:numId="3" w16cid:durableId="1672873679">
    <w:abstractNumId w:val="9"/>
  </w:num>
  <w:num w:numId="4" w16cid:durableId="451748347">
    <w:abstractNumId w:val="0"/>
  </w:num>
  <w:num w:numId="5" w16cid:durableId="1088891752">
    <w:abstractNumId w:val="11"/>
  </w:num>
  <w:num w:numId="6" w16cid:durableId="53703893">
    <w:abstractNumId w:val="6"/>
  </w:num>
  <w:num w:numId="7" w16cid:durableId="1243447220">
    <w:abstractNumId w:val="19"/>
  </w:num>
  <w:num w:numId="8" w16cid:durableId="1251887432">
    <w:abstractNumId w:val="8"/>
  </w:num>
  <w:num w:numId="9" w16cid:durableId="198128350">
    <w:abstractNumId w:val="16"/>
  </w:num>
  <w:num w:numId="10" w16cid:durableId="1054357037">
    <w:abstractNumId w:val="1"/>
  </w:num>
  <w:num w:numId="11" w16cid:durableId="1904756579">
    <w:abstractNumId w:val="17"/>
  </w:num>
  <w:num w:numId="12" w16cid:durableId="1990595546">
    <w:abstractNumId w:val="2"/>
  </w:num>
  <w:num w:numId="13" w16cid:durableId="758067939">
    <w:abstractNumId w:val="13"/>
  </w:num>
  <w:num w:numId="14" w16cid:durableId="91434414">
    <w:abstractNumId w:val="10"/>
  </w:num>
  <w:num w:numId="15" w16cid:durableId="1773360266">
    <w:abstractNumId w:val="20"/>
  </w:num>
  <w:num w:numId="16" w16cid:durableId="1712880647">
    <w:abstractNumId w:val="5"/>
  </w:num>
  <w:num w:numId="17" w16cid:durableId="1952323486">
    <w:abstractNumId w:val="12"/>
  </w:num>
  <w:num w:numId="18" w16cid:durableId="564417180">
    <w:abstractNumId w:val="4"/>
  </w:num>
  <w:num w:numId="19" w16cid:durableId="686979842">
    <w:abstractNumId w:val="15"/>
  </w:num>
  <w:num w:numId="20" w16cid:durableId="2015256818">
    <w:abstractNumId w:val="14"/>
  </w:num>
  <w:num w:numId="21" w16cid:durableId="1129981644">
    <w:abstractNumId w:val="7"/>
  </w:num>
  <w:num w:numId="22" w16cid:durableId="1223094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58C26C09"/>
    <w:rsid w:val="00001CC5"/>
    <w:rsid w:val="00017BFD"/>
    <w:rsid w:val="00021CD1"/>
    <w:rsid w:val="0003625F"/>
    <w:rsid w:val="00055B6C"/>
    <w:rsid w:val="00056C76"/>
    <w:rsid w:val="00060E68"/>
    <w:rsid w:val="0007584C"/>
    <w:rsid w:val="0007670A"/>
    <w:rsid w:val="000816D6"/>
    <w:rsid w:val="000C1D53"/>
    <w:rsid w:val="000D09F6"/>
    <w:rsid w:val="000E5701"/>
    <w:rsid w:val="000F5F44"/>
    <w:rsid w:val="00110FF5"/>
    <w:rsid w:val="001112B9"/>
    <w:rsid w:val="00113F47"/>
    <w:rsid w:val="001555F4"/>
    <w:rsid w:val="00194446"/>
    <w:rsid w:val="001A1BF9"/>
    <w:rsid w:val="001A520B"/>
    <w:rsid w:val="001B3709"/>
    <w:rsid w:val="001B55BC"/>
    <w:rsid w:val="001E3DB0"/>
    <w:rsid w:val="001F7C9F"/>
    <w:rsid w:val="002533F4"/>
    <w:rsid w:val="00254122"/>
    <w:rsid w:val="00261C59"/>
    <w:rsid w:val="00264575"/>
    <w:rsid w:val="00276DD9"/>
    <w:rsid w:val="00284ADD"/>
    <w:rsid w:val="002950E0"/>
    <w:rsid w:val="002D0E66"/>
    <w:rsid w:val="002D186B"/>
    <w:rsid w:val="002D383A"/>
    <w:rsid w:val="002E6C92"/>
    <w:rsid w:val="002F4191"/>
    <w:rsid w:val="00310352"/>
    <w:rsid w:val="00331184"/>
    <w:rsid w:val="00331590"/>
    <w:rsid w:val="0035040A"/>
    <w:rsid w:val="0036176D"/>
    <w:rsid w:val="003653E8"/>
    <w:rsid w:val="00390B0D"/>
    <w:rsid w:val="003B2D0B"/>
    <w:rsid w:val="003B7201"/>
    <w:rsid w:val="003D30F5"/>
    <w:rsid w:val="003D733A"/>
    <w:rsid w:val="003E62EF"/>
    <w:rsid w:val="003F0CF8"/>
    <w:rsid w:val="00435F6D"/>
    <w:rsid w:val="00436AE2"/>
    <w:rsid w:val="00464D72"/>
    <w:rsid w:val="00466E42"/>
    <w:rsid w:val="00472D04"/>
    <w:rsid w:val="004931E5"/>
    <w:rsid w:val="00495002"/>
    <w:rsid w:val="004A79F4"/>
    <w:rsid w:val="004A7A53"/>
    <w:rsid w:val="004B5941"/>
    <w:rsid w:val="004B6F48"/>
    <w:rsid w:val="004C0665"/>
    <w:rsid w:val="004C449B"/>
    <w:rsid w:val="004C5FD8"/>
    <w:rsid w:val="004D3322"/>
    <w:rsid w:val="004E2EFA"/>
    <w:rsid w:val="004F33D0"/>
    <w:rsid w:val="00502B46"/>
    <w:rsid w:val="00502B4B"/>
    <w:rsid w:val="00514290"/>
    <w:rsid w:val="005169A2"/>
    <w:rsid w:val="00517A9A"/>
    <w:rsid w:val="0052557C"/>
    <w:rsid w:val="0053205F"/>
    <w:rsid w:val="00532913"/>
    <w:rsid w:val="00542800"/>
    <w:rsid w:val="00547BEB"/>
    <w:rsid w:val="00550B28"/>
    <w:rsid w:val="00565C82"/>
    <w:rsid w:val="005945DA"/>
    <w:rsid w:val="005A6958"/>
    <w:rsid w:val="005E6500"/>
    <w:rsid w:val="005F2243"/>
    <w:rsid w:val="00604DCF"/>
    <w:rsid w:val="00610DFF"/>
    <w:rsid w:val="00616285"/>
    <w:rsid w:val="00635E7A"/>
    <w:rsid w:val="0067034F"/>
    <w:rsid w:val="00681861"/>
    <w:rsid w:val="00684C06"/>
    <w:rsid w:val="006926B7"/>
    <w:rsid w:val="006A68F5"/>
    <w:rsid w:val="006B160E"/>
    <w:rsid w:val="006B7452"/>
    <w:rsid w:val="006C1D66"/>
    <w:rsid w:val="006D701F"/>
    <w:rsid w:val="006D7A81"/>
    <w:rsid w:val="006E7504"/>
    <w:rsid w:val="006E7C5F"/>
    <w:rsid w:val="0071495D"/>
    <w:rsid w:val="00720093"/>
    <w:rsid w:val="00737E61"/>
    <w:rsid w:val="00747942"/>
    <w:rsid w:val="00757EAE"/>
    <w:rsid w:val="007625AB"/>
    <w:rsid w:val="00764AA4"/>
    <w:rsid w:val="00765FD6"/>
    <w:rsid w:val="0079079D"/>
    <w:rsid w:val="00796252"/>
    <w:rsid w:val="007A3598"/>
    <w:rsid w:val="007A517A"/>
    <w:rsid w:val="007B048F"/>
    <w:rsid w:val="007B3422"/>
    <w:rsid w:val="007C0D0B"/>
    <w:rsid w:val="007C38F6"/>
    <w:rsid w:val="007D7E22"/>
    <w:rsid w:val="007E38E7"/>
    <w:rsid w:val="007E7DA0"/>
    <w:rsid w:val="007F2E09"/>
    <w:rsid w:val="0082489F"/>
    <w:rsid w:val="00832AA0"/>
    <w:rsid w:val="00843EC4"/>
    <w:rsid w:val="0085456B"/>
    <w:rsid w:val="00860BFC"/>
    <w:rsid w:val="00860EA6"/>
    <w:rsid w:val="0087794A"/>
    <w:rsid w:val="008A519F"/>
    <w:rsid w:val="008C1E37"/>
    <w:rsid w:val="008C4A29"/>
    <w:rsid w:val="008E5BC7"/>
    <w:rsid w:val="008E72B1"/>
    <w:rsid w:val="008F67EC"/>
    <w:rsid w:val="00926406"/>
    <w:rsid w:val="00931D22"/>
    <w:rsid w:val="009324E8"/>
    <w:rsid w:val="00933E73"/>
    <w:rsid w:val="00941CF8"/>
    <w:rsid w:val="0095337D"/>
    <w:rsid w:val="00953FF1"/>
    <w:rsid w:val="009A5005"/>
    <w:rsid w:val="009B6A91"/>
    <w:rsid w:val="009D6C50"/>
    <w:rsid w:val="009F17AC"/>
    <w:rsid w:val="009F6445"/>
    <w:rsid w:val="00A0022D"/>
    <w:rsid w:val="00A03D98"/>
    <w:rsid w:val="00A06886"/>
    <w:rsid w:val="00A13676"/>
    <w:rsid w:val="00A2717D"/>
    <w:rsid w:val="00AA57C9"/>
    <w:rsid w:val="00AC4F91"/>
    <w:rsid w:val="00AC650D"/>
    <w:rsid w:val="00AE0EBF"/>
    <w:rsid w:val="00AE6354"/>
    <w:rsid w:val="00AF673D"/>
    <w:rsid w:val="00B04738"/>
    <w:rsid w:val="00B073D1"/>
    <w:rsid w:val="00B11822"/>
    <w:rsid w:val="00B20A16"/>
    <w:rsid w:val="00B266E0"/>
    <w:rsid w:val="00B36A5A"/>
    <w:rsid w:val="00B53AB7"/>
    <w:rsid w:val="00B62F4F"/>
    <w:rsid w:val="00B802D7"/>
    <w:rsid w:val="00B86A5E"/>
    <w:rsid w:val="00BA5236"/>
    <w:rsid w:val="00BB1F70"/>
    <w:rsid w:val="00BC0DCD"/>
    <w:rsid w:val="00BE6527"/>
    <w:rsid w:val="00C318A0"/>
    <w:rsid w:val="00C43072"/>
    <w:rsid w:val="00C50E70"/>
    <w:rsid w:val="00C564FC"/>
    <w:rsid w:val="00C741A9"/>
    <w:rsid w:val="00C83B45"/>
    <w:rsid w:val="00CA1403"/>
    <w:rsid w:val="00CB0256"/>
    <w:rsid w:val="00CC644E"/>
    <w:rsid w:val="00CD32E6"/>
    <w:rsid w:val="00CD40E3"/>
    <w:rsid w:val="00CD625F"/>
    <w:rsid w:val="00CE7E94"/>
    <w:rsid w:val="00D05183"/>
    <w:rsid w:val="00D06487"/>
    <w:rsid w:val="00D0660F"/>
    <w:rsid w:val="00D0686F"/>
    <w:rsid w:val="00D13079"/>
    <w:rsid w:val="00D65688"/>
    <w:rsid w:val="00D67D92"/>
    <w:rsid w:val="00D77447"/>
    <w:rsid w:val="00D87994"/>
    <w:rsid w:val="00DA08E3"/>
    <w:rsid w:val="00DB4BA9"/>
    <w:rsid w:val="00DC05D5"/>
    <w:rsid w:val="00DC16EF"/>
    <w:rsid w:val="00DD3A18"/>
    <w:rsid w:val="00DD730B"/>
    <w:rsid w:val="00E029C6"/>
    <w:rsid w:val="00E108E0"/>
    <w:rsid w:val="00E9205C"/>
    <w:rsid w:val="00E926F1"/>
    <w:rsid w:val="00EC15AA"/>
    <w:rsid w:val="00EC16CF"/>
    <w:rsid w:val="00ED5326"/>
    <w:rsid w:val="00EF2B87"/>
    <w:rsid w:val="00F01382"/>
    <w:rsid w:val="00F0358F"/>
    <w:rsid w:val="00F079EA"/>
    <w:rsid w:val="00F13A21"/>
    <w:rsid w:val="00F23132"/>
    <w:rsid w:val="00F2498A"/>
    <w:rsid w:val="00F24B88"/>
    <w:rsid w:val="00F30B3F"/>
    <w:rsid w:val="00F346C2"/>
    <w:rsid w:val="00F4333E"/>
    <w:rsid w:val="00F43746"/>
    <w:rsid w:val="00F60FFE"/>
    <w:rsid w:val="00F61418"/>
    <w:rsid w:val="00F77164"/>
    <w:rsid w:val="00F83726"/>
    <w:rsid w:val="00FB01C5"/>
    <w:rsid w:val="00FF7555"/>
    <w:rsid w:val="01794048"/>
    <w:rsid w:val="05221C95"/>
    <w:rsid w:val="0A768BF3"/>
    <w:rsid w:val="106F200C"/>
    <w:rsid w:val="1166DB89"/>
    <w:rsid w:val="166064C0"/>
    <w:rsid w:val="1C5C8502"/>
    <w:rsid w:val="20F1FA62"/>
    <w:rsid w:val="2301DDA3"/>
    <w:rsid w:val="25FCEA09"/>
    <w:rsid w:val="279FB4AF"/>
    <w:rsid w:val="2AC5D56E"/>
    <w:rsid w:val="2CF2A97C"/>
    <w:rsid w:val="2E57F071"/>
    <w:rsid w:val="313084FE"/>
    <w:rsid w:val="34D02202"/>
    <w:rsid w:val="36E2BB83"/>
    <w:rsid w:val="397751E4"/>
    <w:rsid w:val="39E30CB2"/>
    <w:rsid w:val="3DE706B3"/>
    <w:rsid w:val="403E1C29"/>
    <w:rsid w:val="441287B6"/>
    <w:rsid w:val="4495E502"/>
    <w:rsid w:val="459EA846"/>
    <w:rsid w:val="4870F87F"/>
    <w:rsid w:val="48BEC786"/>
    <w:rsid w:val="48D2BB87"/>
    <w:rsid w:val="493FE32D"/>
    <w:rsid w:val="49DD7B7B"/>
    <w:rsid w:val="4FF26082"/>
    <w:rsid w:val="54D82540"/>
    <w:rsid w:val="54FCF094"/>
    <w:rsid w:val="566CC831"/>
    <w:rsid w:val="58C26C09"/>
    <w:rsid w:val="591A6A8D"/>
    <w:rsid w:val="66F310AB"/>
    <w:rsid w:val="671AE743"/>
    <w:rsid w:val="7988B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26C09"/>
  <w15:chartTrackingRefBased/>
  <w15:docId w15:val="{8BCB2956-0F01-4C97-AF8A-45FE84118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0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7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A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A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A9A"/>
    <w:rPr>
      <w:b/>
      <w:bCs/>
      <w:sz w:val="20"/>
      <w:szCs w:val="20"/>
    </w:rPr>
  </w:style>
  <w:style w:type="paragraph" w:customStyle="1" w:styleId="Tabletitle">
    <w:name w:val="Table title"/>
    <w:basedOn w:val="Normal"/>
    <w:next w:val="Normal"/>
    <w:uiPriority w:val="1"/>
    <w:qFormat/>
    <w:rsid w:val="00DD730B"/>
    <w:pPr>
      <w:spacing w:before="240" w:line="360" w:lineRule="auto"/>
    </w:pPr>
  </w:style>
  <w:style w:type="paragraph" w:styleId="ListParagraph">
    <w:name w:val="List Paragraph"/>
    <w:basedOn w:val="Normal"/>
    <w:uiPriority w:val="34"/>
    <w:qFormat/>
    <w:rsid w:val="00AA57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F00A2-4680-4D11-BC65-8254267322B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Privilege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2</TotalTime>
  <Pages>4</Pages>
  <Words>701</Words>
  <Characters>3998</Characters>
  <Application>Microsoft Office Word</Application>
  <DocSecurity>0</DocSecurity>
  <Lines>33</Lines>
  <Paragraphs>9</Paragraphs>
  <ScaleCrop>false</ScaleCrop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Jones</dc:creator>
  <cp:keywords/>
  <dc:description/>
  <cp:lastModifiedBy>Lisa Jones</cp:lastModifiedBy>
  <cp:revision>219</cp:revision>
  <dcterms:created xsi:type="dcterms:W3CDTF">2024-07-23T21:43:00Z</dcterms:created>
  <dcterms:modified xsi:type="dcterms:W3CDTF">2025-09-16T08:55:00Z</dcterms:modified>
</cp:coreProperties>
</file>